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D2EA10" w14:textId="4B00F35E" w:rsidR="00D65EAF" w:rsidRDefault="00D65EAF" w:rsidP="00D65EA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Appendix A</w:t>
      </w:r>
    </w:p>
    <w:p w14:paraId="313F8787" w14:textId="77777777" w:rsidR="00D65EAF" w:rsidRDefault="00D65EAF" w:rsidP="00D65EA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Style w:val="TableGrid"/>
        <w:tblW w:w="8919" w:type="dxa"/>
        <w:tblLook w:val="04A0" w:firstRow="1" w:lastRow="0" w:firstColumn="1" w:lastColumn="0" w:noHBand="0" w:noVBand="1"/>
      </w:tblPr>
      <w:tblGrid>
        <w:gridCol w:w="2547"/>
        <w:gridCol w:w="4025"/>
        <w:gridCol w:w="2347"/>
      </w:tblGrid>
      <w:tr w:rsidR="00834D0F" w:rsidRPr="00834D0F" w14:paraId="53A14D0E" w14:textId="77777777" w:rsidTr="00B71751">
        <w:trPr>
          <w:trHeight w:val="458"/>
        </w:trPr>
        <w:tc>
          <w:tcPr>
            <w:tcW w:w="2547" w:type="dxa"/>
            <w:shd w:val="clear" w:color="auto" w:fill="E7E6E6" w:themeFill="background2"/>
          </w:tcPr>
          <w:p w14:paraId="0C57153A" w14:textId="77777777" w:rsidR="00834D0F" w:rsidRPr="00834D0F" w:rsidRDefault="00834D0F" w:rsidP="00834D0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34D0F">
              <w:rPr>
                <w:rFonts w:ascii="Times New Roman" w:hAnsi="Times New Roman" w:cs="Times New Roman"/>
                <w:kern w:val="0"/>
                <w14:ligatures w14:val="none"/>
              </w:rPr>
              <w:t>Topic Domain</w:t>
            </w:r>
          </w:p>
        </w:tc>
        <w:tc>
          <w:tcPr>
            <w:tcW w:w="4025" w:type="dxa"/>
            <w:shd w:val="clear" w:color="auto" w:fill="E7E6E6" w:themeFill="background2"/>
          </w:tcPr>
          <w:p w14:paraId="03D61523" w14:textId="77777777" w:rsidR="00834D0F" w:rsidRPr="00834D0F" w:rsidRDefault="00834D0F" w:rsidP="00834D0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34D0F">
              <w:rPr>
                <w:rFonts w:ascii="Times New Roman" w:hAnsi="Times New Roman" w:cs="Times New Roman"/>
                <w:kern w:val="0"/>
                <w14:ligatures w14:val="none"/>
              </w:rPr>
              <w:t>Questions</w:t>
            </w:r>
          </w:p>
        </w:tc>
        <w:tc>
          <w:tcPr>
            <w:tcW w:w="0" w:type="auto"/>
            <w:shd w:val="clear" w:color="auto" w:fill="E7E6E6" w:themeFill="background2"/>
          </w:tcPr>
          <w:p w14:paraId="46F582A2" w14:textId="77777777" w:rsidR="00834D0F" w:rsidRPr="00834D0F" w:rsidRDefault="00834D0F" w:rsidP="00834D0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34D0F">
              <w:rPr>
                <w:rFonts w:ascii="Times New Roman" w:hAnsi="Times New Roman" w:cs="Times New Roman"/>
                <w:kern w:val="0"/>
                <w14:ligatures w14:val="none"/>
              </w:rPr>
              <w:t>Sample Prompts</w:t>
            </w:r>
          </w:p>
        </w:tc>
      </w:tr>
      <w:tr w:rsidR="00834D0F" w:rsidRPr="00834D0F" w14:paraId="62D652EA" w14:textId="77777777" w:rsidTr="00B71751">
        <w:trPr>
          <w:trHeight w:val="431"/>
        </w:trPr>
        <w:tc>
          <w:tcPr>
            <w:tcW w:w="2547" w:type="dxa"/>
          </w:tcPr>
          <w:p w14:paraId="6E15E182" w14:textId="77777777" w:rsidR="00834D0F" w:rsidRPr="00834D0F" w:rsidRDefault="00834D0F" w:rsidP="00834D0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34D0F">
              <w:rPr>
                <w:rFonts w:ascii="Times New Roman" w:hAnsi="Times New Roman" w:cs="Times New Roman"/>
                <w:kern w:val="0"/>
                <w14:ligatures w14:val="none"/>
              </w:rPr>
              <w:t>Introduction and purpose of interview (10 minutes)</w:t>
            </w:r>
          </w:p>
        </w:tc>
        <w:tc>
          <w:tcPr>
            <w:tcW w:w="4025" w:type="dxa"/>
          </w:tcPr>
          <w:p w14:paraId="587926BF" w14:textId="77777777" w:rsidR="00834D0F" w:rsidRPr="00834D0F" w:rsidRDefault="00834D0F" w:rsidP="00834D0F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34D0F">
              <w:rPr>
                <w:rFonts w:ascii="Times New Roman" w:hAnsi="Times New Roman" w:cs="Times New Roman"/>
                <w:kern w:val="0"/>
                <w14:ligatures w14:val="none"/>
              </w:rPr>
              <w:t>Welcome and explain the purpose of the interview</w:t>
            </w:r>
          </w:p>
        </w:tc>
        <w:tc>
          <w:tcPr>
            <w:tcW w:w="0" w:type="auto"/>
          </w:tcPr>
          <w:p w14:paraId="3AD0443B" w14:textId="77777777" w:rsidR="00834D0F" w:rsidRPr="00834D0F" w:rsidRDefault="00834D0F" w:rsidP="00834D0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34D0F">
              <w:rPr>
                <w:rFonts w:ascii="Times New Roman" w:hAnsi="Times New Roman" w:cs="Times New Roman"/>
                <w:kern w:val="0"/>
                <w14:ligatures w14:val="none"/>
              </w:rPr>
              <w:t>N/A</w:t>
            </w:r>
          </w:p>
        </w:tc>
      </w:tr>
      <w:tr w:rsidR="00834D0F" w:rsidRPr="00834D0F" w14:paraId="21ED16BC" w14:textId="77777777" w:rsidTr="00B71751">
        <w:trPr>
          <w:trHeight w:val="458"/>
        </w:trPr>
        <w:tc>
          <w:tcPr>
            <w:tcW w:w="2547" w:type="dxa"/>
          </w:tcPr>
          <w:p w14:paraId="5337BFC9" w14:textId="77777777" w:rsidR="00834D0F" w:rsidRPr="00834D0F" w:rsidRDefault="00834D0F" w:rsidP="00834D0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34D0F">
              <w:rPr>
                <w:rFonts w:ascii="Times New Roman" w:hAnsi="Times New Roman" w:cs="Times New Roman"/>
                <w:kern w:val="0"/>
                <w14:ligatures w14:val="none"/>
              </w:rPr>
              <w:t>Opening Questions (10 minutes)</w:t>
            </w:r>
          </w:p>
        </w:tc>
        <w:tc>
          <w:tcPr>
            <w:tcW w:w="4025" w:type="dxa"/>
          </w:tcPr>
          <w:p w14:paraId="1CC567A0" w14:textId="77777777" w:rsidR="00834D0F" w:rsidRPr="00834D0F" w:rsidRDefault="00834D0F" w:rsidP="00834D0F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34D0F">
              <w:rPr>
                <w:rFonts w:ascii="Times New Roman" w:hAnsi="Times New Roman" w:cs="Times New Roman"/>
                <w:kern w:val="0"/>
                <w14:ligatures w14:val="none"/>
              </w:rPr>
              <w:t xml:space="preserve">What inspired you to participate in this interview? </w:t>
            </w:r>
          </w:p>
          <w:p w14:paraId="5C25244A" w14:textId="77777777" w:rsidR="00834D0F" w:rsidRPr="00834D0F" w:rsidRDefault="00834D0F" w:rsidP="00834D0F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34D0F">
              <w:rPr>
                <w:rFonts w:ascii="Times New Roman" w:hAnsi="Times New Roman" w:cs="Times New Roman"/>
                <w:kern w:val="0"/>
                <w14:ligatures w14:val="none"/>
              </w:rPr>
              <w:t>Have you ever been involved in any cancer-related advocacy or support groups? If so, what was your experience like?</w:t>
            </w:r>
          </w:p>
        </w:tc>
        <w:tc>
          <w:tcPr>
            <w:tcW w:w="0" w:type="auto"/>
          </w:tcPr>
          <w:p w14:paraId="17EE0972" w14:textId="77777777" w:rsidR="00834D0F" w:rsidRPr="00834D0F" w:rsidRDefault="00834D0F" w:rsidP="00834D0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834D0F" w:rsidRPr="00834D0F" w14:paraId="174BE231" w14:textId="77777777" w:rsidTr="00B71751">
        <w:trPr>
          <w:trHeight w:val="458"/>
        </w:trPr>
        <w:tc>
          <w:tcPr>
            <w:tcW w:w="2547" w:type="dxa"/>
          </w:tcPr>
          <w:p w14:paraId="1F8DE63E" w14:textId="77777777" w:rsidR="00834D0F" w:rsidRPr="00834D0F" w:rsidRDefault="00834D0F" w:rsidP="00834D0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34D0F">
              <w:rPr>
                <w:rFonts w:ascii="Times New Roman" w:hAnsi="Times New Roman" w:cs="Times New Roman"/>
                <w:kern w:val="0"/>
                <w14:ligatures w14:val="none"/>
              </w:rPr>
              <w:t>Key Questions on Meditation Experiences</w:t>
            </w:r>
          </w:p>
        </w:tc>
        <w:tc>
          <w:tcPr>
            <w:tcW w:w="4025" w:type="dxa"/>
          </w:tcPr>
          <w:p w14:paraId="21C697FD" w14:textId="77777777" w:rsidR="00834D0F" w:rsidRPr="00834D0F" w:rsidRDefault="00834D0F" w:rsidP="00834D0F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34D0F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If you have experience with meditation, how did you first learn or “get into” meditation?</w:t>
            </w:r>
            <w:r w:rsidRPr="00834D0F">
              <w:rPr>
                <w:rFonts w:ascii="Times New Roman" w:hAnsi="Times New Roman" w:cs="Times New Roman"/>
                <w:kern w:val="0"/>
                <w14:ligatures w14:val="none"/>
              </w:rPr>
              <w:t> </w:t>
            </w:r>
          </w:p>
          <w:p w14:paraId="5AC198FA" w14:textId="77777777" w:rsidR="00834D0F" w:rsidRPr="00834D0F" w:rsidRDefault="00834D0F" w:rsidP="00834D0F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34D0F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Think about a typical day. Can you describe a scenario or times of day or places when you have found meditation to help you</w:t>
            </w:r>
            <w:r w:rsidRPr="00834D0F">
              <w:rPr>
                <w:rFonts w:ascii="Times New Roman" w:hAnsi="Times New Roman" w:cs="Times New Roman"/>
                <w:kern w:val="0"/>
                <w14:ligatures w14:val="none"/>
              </w:rPr>
              <w:t xml:space="preserve"> or, if you have not meditated, what is a scenario or time of day that you think meditation might help calm you? </w:t>
            </w:r>
          </w:p>
          <w:p w14:paraId="5016A761" w14:textId="77777777" w:rsidR="00834D0F" w:rsidRPr="00834D0F" w:rsidRDefault="00834D0F" w:rsidP="00834D0F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34D0F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Describe your experiences with meditation either before and/or after your cancer diagnosis.</w:t>
            </w:r>
            <w:r w:rsidRPr="00834D0F">
              <w:rPr>
                <w:rFonts w:ascii="Times New Roman" w:hAnsi="Times New Roman" w:cs="Times New Roman"/>
                <w:kern w:val="0"/>
                <w14:ligatures w14:val="none"/>
              </w:rPr>
              <w:t> </w:t>
            </w:r>
          </w:p>
          <w:p w14:paraId="1020180C" w14:textId="77777777" w:rsidR="00834D0F" w:rsidRPr="00834D0F" w:rsidRDefault="00834D0F" w:rsidP="00834D0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34D0F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What benefits if any, have you experienced with practicing meditation?</w:t>
            </w:r>
            <w:r w:rsidRPr="00834D0F">
              <w:rPr>
                <w:rFonts w:ascii="Times New Roman" w:hAnsi="Times New Roman" w:cs="Times New Roman"/>
                <w:kern w:val="0"/>
                <w14:ligatures w14:val="none"/>
              </w:rPr>
              <w:t> </w:t>
            </w:r>
          </w:p>
          <w:p w14:paraId="3A4735BD" w14:textId="77777777" w:rsidR="00834D0F" w:rsidRPr="00834D0F" w:rsidRDefault="00834D0F" w:rsidP="00834D0F">
            <w:pPr>
              <w:numPr>
                <w:ilvl w:val="0"/>
                <w:numId w:val="10"/>
              </w:num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34D0F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Next, what barriers have you faced in practicing meditation?</w:t>
            </w:r>
          </w:p>
          <w:p w14:paraId="58E56209" w14:textId="77777777" w:rsidR="00834D0F" w:rsidRPr="00834D0F" w:rsidRDefault="00834D0F" w:rsidP="00834D0F">
            <w:pPr>
              <w:numPr>
                <w:ilvl w:val="0"/>
                <w:numId w:val="10"/>
              </w:num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34D0F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If you have not meditated before, what prompted you to want to learn more?</w:t>
            </w:r>
            <w:r w:rsidRPr="00834D0F">
              <w:rPr>
                <w:rFonts w:ascii="Times New Roman" w:hAnsi="Times New Roman" w:cs="Times New Roman"/>
                <w:kern w:val="0"/>
                <w14:ligatures w14:val="none"/>
              </w:rPr>
              <w:t> </w:t>
            </w:r>
          </w:p>
          <w:p w14:paraId="72EECCF5" w14:textId="77777777" w:rsidR="00834D0F" w:rsidRPr="00834D0F" w:rsidRDefault="00834D0F" w:rsidP="00834D0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</w:tcPr>
          <w:p w14:paraId="4E39BD1A" w14:textId="77777777" w:rsidR="00834D0F" w:rsidRPr="00834D0F" w:rsidRDefault="00834D0F" w:rsidP="00834D0F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34D0F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Are there specific types of meditation practices that you prefer? </w:t>
            </w:r>
            <w:r w:rsidRPr="00834D0F">
              <w:rPr>
                <w:rFonts w:ascii="Times New Roman" w:hAnsi="Times New Roman" w:cs="Times New Roman"/>
                <w:kern w:val="0"/>
                <w14:ligatures w14:val="none"/>
              </w:rPr>
              <w:t> </w:t>
            </w:r>
          </w:p>
          <w:p w14:paraId="18187014" w14:textId="77777777" w:rsidR="00834D0F" w:rsidRPr="00834D0F" w:rsidRDefault="00834D0F" w:rsidP="00834D0F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34D0F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How does meditation help you? What types of meditation do you normally practice and why?</w:t>
            </w:r>
          </w:p>
          <w:p w14:paraId="7C907CBD" w14:textId="77777777" w:rsidR="00834D0F" w:rsidRPr="00834D0F" w:rsidRDefault="00834D0F" w:rsidP="00834D0F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34D0F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Do these benefits come up when you are in specific places (e.g. waiting for appointments in the Cancer Clinic?) or when you are about to meet/have met with specific people? </w:t>
            </w:r>
            <w:r w:rsidRPr="00834D0F">
              <w:rPr>
                <w:rFonts w:ascii="Times New Roman" w:hAnsi="Times New Roman" w:cs="Times New Roman"/>
                <w:kern w:val="0"/>
                <w14:ligatures w14:val="none"/>
              </w:rPr>
              <w:t> </w:t>
            </w:r>
          </w:p>
          <w:p w14:paraId="4E0E57D2" w14:textId="77777777" w:rsidR="00834D0F" w:rsidRPr="00834D0F" w:rsidRDefault="00834D0F" w:rsidP="00834D0F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34D0F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 xml:space="preserve">Can you speak about meditation and any possible benefits to </w:t>
            </w:r>
            <w:r w:rsidRPr="00834D0F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lastRenderedPageBreak/>
              <w:t>symptoms you experience?</w:t>
            </w:r>
            <w:r w:rsidRPr="00834D0F">
              <w:rPr>
                <w:rFonts w:ascii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834D0F" w:rsidRPr="00834D0F" w14:paraId="00166225" w14:textId="77777777" w:rsidTr="00B71751">
        <w:trPr>
          <w:trHeight w:val="431"/>
        </w:trPr>
        <w:tc>
          <w:tcPr>
            <w:tcW w:w="2547" w:type="dxa"/>
          </w:tcPr>
          <w:p w14:paraId="55312F8A" w14:textId="77777777" w:rsidR="00834D0F" w:rsidRPr="00834D0F" w:rsidRDefault="00834D0F" w:rsidP="00834D0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34D0F">
              <w:rPr>
                <w:rFonts w:ascii="Times New Roman" w:hAnsi="Times New Roman" w:cs="Times New Roman"/>
                <w:kern w:val="0"/>
                <w14:ligatures w14:val="none"/>
              </w:rPr>
              <w:lastRenderedPageBreak/>
              <w:t>Key Questions on Stresses and Cancer Diagnosis (30 minutes)</w:t>
            </w:r>
          </w:p>
        </w:tc>
        <w:tc>
          <w:tcPr>
            <w:tcW w:w="4025" w:type="dxa"/>
          </w:tcPr>
          <w:p w14:paraId="5AF9B4BF" w14:textId="77777777" w:rsidR="00834D0F" w:rsidRPr="00834D0F" w:rsidRDefault="00834D0F" w:rsidP="00834D0F">
            <w:pPr>
              <w:numPr>
                <w:ilvl w:val="0"/>
                <w:numId w:val="12"/>
              </w:num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34D0F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What emotions you have been feeling the most since your diagnosis?</w:t>
            </w:r>
            <w:r w:rsidRPr="00834D0F">
              <w:rPr>
                <w:rFonts w:ascii="Times New Roman" w:hAnsi="Times New Roman" w:cs="Times New Roman"/>
                <w:kern w:val="0"/>
                <w14:ligatures w14:val="none"/>
              </w:rPr>
              <w:t> </w:t>
            </w:r>
          </w:p>
          <w:p w14:paraId="3897E7A4" w14:textId="77777777" w:rsidR="00834D0F" w:rsidRPr="00834D0F" w:rsidRDefault="00834D0F" w:rsidP="00834D0F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34D0F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What kinds of challenges have you been facing in your everyday life as a result of your cancer diagnosis?</w:t>
            </w:r>
            <w:r w:rsidRPr="00834D0F">
              <w:rPr>
                <w:rFonts w:ascii="Times New Roman" w:hAnsi="Times New Roman" w:cs="Times New Roman"/>
                <w:kern w:val="0"/>
                <w14:ligatures w14:val="none"/>
              </w:rPr>
              <w:t> </w:t>
            </w:r>
          </w:p>
          <w:p w14:paraId="369E59C4" w14:textId="77777777" w:rsidR="00834D0F" w:rsidRPr="00834D0F" w:rsidRDefault="00834D0F" w:rsidP="00834D0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34D0F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In what ways (if any) has meditation helped you live with cancer? </w:t>
            </w:r>
            <w:r w:rsidRPr="00834D0F">
              <w:rPr>
                <w:rFonts w:ascii="Times New Roman" w:hAnsi="Times New Roman" w:cs="Times New Roman"/>
                <w:kern w:val="0"/>
                <w14:ligatures w14:val="none"/>
              </w:rPr>
              <w:t> </w:t>
            </w:r>
          </w:p>
          <w:p w14:paraId="73E69036" w14:textId="77777777" w:rsidR="00834D0F" w:rsidRPr="00834D0F" w:rsidRDefault="00834D0F" w:rsidP="00834D0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34D0F">
              <w:rPr>
                <w:rFonts w:ascii="Times New Roman" w:hAnsi="Times New Roman" w:cs="Times New Roman"/>
                <w:kern w:val="0"/>
                <w14:ligatures w14:val="none"/>
              </w:rPr>
              <w:t>Do any of you use other complimentary therapies to improve your quality of life? If so, how does meditation compare to these other therapies?</w:t>
            </w:r>
          </w:p>
        </w:tc>
        <w:tc>
          <w:tcPr>
            <w:tcW w:w="0" w:type="auto"/>
          </w:tcPr>
          <w:p w14:paraId="6F3769EA" w14:textId="77777777" w:rsidR="00834D0F" w:rsidRPr="00834D0F" w:rsidRDefault="00834D0F" w:rsidP="00834D0F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34D0F">
              <w:rPr>
                <w:rFonts w:ascii="Times New Roman" w:hAnsi="Times New Roman" w:cs="Times New Roman"/>
                <w:kern w:val="0"/>
                <w14:ligatures w14:val="none"/>
              </w:rPr>
              <w:t>How would meditation help in coping with these emotions if at all? </w:t>
            </w:r>
          </w:p>
          <w:p w14:paraId="3BE7316A" w14:textId="77777777" w:rsidR="00834D0F" w:rsidRPr="00834D0F" w:rsidRDefault="00834D0F" w:rsidP="00834D0F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34D0F">
              <w:rPr>
                <w:rFonts w:ascii="Times New Roman" w:hAnsi="Times New Roman" w:cs="Times New Roman"/>
                <w:kern w:val="0"/>
                <w14:ligatures w14:val="none"/>
              </w:rPr>
              <w:t>If meditation has helped you, describe how it has helped with your stress or anxiety or physical symptoms.</w:t>
            </w:r>
          </w:p>
          <w:p w14:paraId="2F5F8FA4" w14:textId="77777777" w:rsidR="00834D0F" w:rsidRPr="00834D0F" w:rsidRDefault="00834D0F" w:rsidP="00834D0F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34D0F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If meditation has not helped you at all, please describe your reasons.</w:t>
            </w:r>
            <w:r w:rsidRPr="00834D0F">
              <w:rPr>
                <w:rFonts w:ascii="Times New Roman" w:hAnsi="Times New Roman" w:cs="Times New Roman"/>
                <w:kern w:val="0"/>
                <w14:ligatures w14:val="none"/>
              </w:rPr>
              <w:t> </w:t>
            </w:r>
          </w:p>
        </w:tc>
      </w:tr>
    </w:tbl>
    <w:p w14:paraId="33FA175B" w14:textId="77777777" w:rsidR="00D65EAF" w:rsidRPr="0069639D" w:rsidRDefault="00D65EAF" w:rsidP="00D65E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sectPr w:rsidR="00D65EAF" w:rsidRPr="0069639D" w:rsidSect="008939C8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AAE0A6" w14:textId="77777777" w:rsidR="00D0054C" w:rsidRDefault="00D0054C" w:rsidP="00866645">
      <w:pPr>
        <w:spacing w:after="0" w:line="240" w:lineRule="auto"/>
      </w:pPr>
      <w:r>
        <w:separator/>
      </w:r>
    </w:p>
  </w:endnote>
  <w:endnote w:type="continuationSeparator" w:id="0">
    <w:p w14:paraId="5459DEB0" w14:textId="77777777" w:rsidR="00D0054C" w:rsidRDefault="00D0054C" w:rsidP="00866645">
      <w:pPr>
        <w:spacing w:after="0" w:line="240" w:lineRule="auto"/>
      </w:pPr>
      <w:r>
        <w:continuationSeparator/>
      </w:r>
    </w:p>
  </w:endnote>
  <w:endnote w:type="continuationNotice" w:id="1">
    <w:p w14:paraId="02527014" w14:textId="77777777" w:rsidR="00D0054C" w:rsidRDefault="00D0054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1F8968" w14:textId="6BC693BA" w:rsidR="00866645" w:rsidRDefault="0086664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F43AC6">
      <w:rPr>
        <w:rStyle w:val="PageNumber"/>
        <w:noProof/>
      </w:rPr>
      <w:t>1</w:t>
    </w:r>
    <w:r>
      <w:rPr>
        <w:rStyle w:val="PageNumber"/>
      </w:rPr>
      <w:fldChar w:fldCharType="end"/>
    </w:r>
  </w:p>
  <w:p w14:paraId="6E07323F" w14:textId="77777777" w:rsidR="00866645" w:rsidRDefault="00866645" w:rsidP="0086664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761662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BB3220" w14:textId="24548FE3" w:rsidR="00866645" w:rsidRDefault="008666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1259468" w14:textId="77777777" w:rsidR="00866645" w:rsidRDefault="00866645" w:rsidP="0086664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35FCD4" w14:textId="77777777" w:rsidR="00D0054C" w:rsidRDefault="00D0054C" w:rsidP="00866645">
      <w:pPr>
        <w:spacing w:after="0" w:line="240" w:lineRule="auto"/>
      </w:pPr>
      <w:r>
        <w:separator/>
      </w:r>
    </w:p>
  </w:footnote>
  <w:footnote w:type="continuationSeparator" w:id="0">
    <w:p w14:paraId="4E36D7FD" w14:textId="77777777" w:rsidR="00D0054C" w:rsidRDefault="00D0054C" w:rsidP="00866645">
      <w:pPr>
        <w:spacing w:after="0" w:line="240" w:lineRule="auto"/>
      </w:pPr>
      <w:r>
        <w:continuationSeparator/>
      </w:r>
    </w:p>
  </w:footnote>
  <w:footnote w:type="continuationNotice" w:id="1">
    <w:p w14:paraId="524DF4D4" w14:textId="77777777" w:rsidR="00D0054C" w:rsidRDefault="00D0054C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XSUiEPxXFZ9tOg" int2:id="F1nTGfQu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7D56EC"/>
    <w:multiLevelType w:val="hybridMultilevel"/>
    <w:tmpl w:val="22D0DBCC"/>
    <w:lvl w:ilvl="0" w:tplc="D6D2C09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1D552EE"/>
    <w:multiLevelType w:val="multilevel"/>
    <w:tmpl w:val="87345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17F43E7"/>
    <w:multiLevelType w:val="multilevel"/>
    <w:tmpl w:val="512C7CA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2251C71"/>
    <w:multiLevelType w:val="multilevel"/>
    <w:tmpl w:val="9DE6F0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5B04F28"/>
    <w:multiLevelType w:val="multilevel"/>
    <w:tmpl w:val="E2A0C6F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AE9319D"/>
    <w:multiLevelType w:val="multilevel"/>
    <w:tmpl w:val="1E6C93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EAE5FF7"/>
    <w:multiLevelType w:val="multilevel"/>
    <w:tmpl w:val="9A5AE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06E653B"/>
    <w:multiLevelType w:val="multilevel"/>
    <w:tmpl w:val="A636D0C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07F5111"/>
    <w:multiLevelType w:val="multilevel"/>
    <w:tmpl w:val="A444394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6026FA5"/>
    <w:multiLevelType w:val="multilevel"/>
    <w:tmpl w:val="B1D27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778C7D86"/>
    <w:multiLevelType w:val="hybridMultilevel"/>
    <w:tmpl w:val="8B141E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223984"/>
    <w:multiLevelType w:val="multilevel"/>
    <w:tmpl w:val="56DCC13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D463F1B"/>
    <w:multiLevelType w:val="multilevel"/>
    <w:tmpl w:val="58D41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7F425522"/>
    <w:multiLevelType w:val="multilevel"/>
    <w:tmpl w:val="68DAF42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F886960"/>
    <w:multiLevelType w:val="hybridMultilevel"/>
    <w:tmpl w:val="E65861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6581020">
    <w:abstractNumId w:val="0"/>
  </w:num>
  <w:num w:numId="2" w16cid:durableId="365175729">
    <w:abstractNumId w:val="6"/>
  </w:num>
  <w:num w:numId="3" w16cid:durableId="1085109116">
    <w:abstractNumId w:val="1"/>
  </w:num>
  <w:num w:numId="4" w16cid:durableId="1659117154">
    <w:abstractNumId w:val="10"/>
  </w:num>
  <w:num w:numId="5" w16cid:durableId="4946495">
    <w:abstractNumId w:val="14"/>
  </w:num>
  <w:num w:numId="6" w16cid:durableId="847984918">
    <w:abstractNumId w:val="5"/>
  </w:num>
  <w:num w:numId="7" w16cid:durableId="2088960122">
    <w:abstractNumId w:val="2"/>
  </w:num>
  <w:num w:numId="8" w16cid:durableId="927806521">
    <w:abstractNumId w:val="4"/>
  </w:num>
  <w:num w:numId="9" w16cid:durableId="660962294">
    <w:abstractNumId w:val="7"/>
  </w:num>
  <w:num w:numId="10" w16cid:durableId="1501844571">
    <w:abstractNumId w:val="13"/>
  </w:num>
  <w:num w:numId="11" w16cid:durableId="1641224730">
    <w:abstractNumId w:val="12"/>
  </w:num>
  <w:num w:numId="12" w16cid:durableId="2084328854">
    <w:abstractNumId w:val="3"/>
  </w:num>
  <w:num w:numId="13" w16cid:durableId="2087921546">
    <w:abstractNumId w:val="8"/>
  </w:num>
  <w:num w:numId="14" w16cid:durableId="1555893549">
    <w:abstractNumId w:val="11"/>
  </w:num>
  <w:num w:numId="15" w16cid:durableId="99727108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oNotDisplayPageBoundaries/>
  <w:proofState w:spelling="clean" w:grammar="clean"/>
  <w:documentProtection w:edit="trackedChanges" w:enforcement="0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49B02CBB"/>
    <w:rsid w:val="00001075"/>
    <w:rsid w:val="00001792"/>
    <w:rsid w:val="0000795F"/>
    <w:rsid w:val="00012C32"/>
    <w:rsid w:val="000207B0"/>
    <w:rsid w:val="0002249B"/>
    <w:rsid w:val="00023264"/>
    <w:rsid w:val="00023354"/>
    <w:rsid w:val="000259EA"/>
    <w:rsid w:val="00035149"/>
    <w:rsid w:val="00041611"/>
    <w:rsid w:val="000416AC"/>
    <w:rsid w:val="00041CAF"/>
    <w:rsid w:val="00043A06"/>
    <w:rsid w:val="00051EBF"/>
    <w:rsid w:val="000609ED"/>
    <w:rsid w:val="00070082"/>
    <w:rsid w:val="000733E7"/>
    <w:rsid w:val="00074026"/>
    <w:rsid w:val="000745F1"/>
    <w:rsid w:val="00074F3F"/>
    <w:rsid w:val="00075961"/>
    <w:rsid w:val="0007714C"/>
    <w:rsid w:val="0008098C"/>
    <w:rsid w:val="00081626"/>
    <w:rsid w:val="00081EC5"/>
    <w:rsid w:val="0008318C"/>
    <w:rsid w:val="00084E1B"/>
    <w:rsid w:val="00090A3C"/>
    <w:rsid w:val="0009177B"/>
    <w:rsid w:val="00092F1E"/>
    <w:rsid w:val="00093B3F"/>
    <w:rsid w:val="00093F86"/>
    <w:rsid w:val="00096518"/>
    <w:rsid w:val="00097DAA"/>
    <w:rsid w:val="000A0B1A"/>
    <w:rsid w:val="000A13E5"/>
    <w:rsid w:val="000A1D48"/>
    <w:rsid w:val="000A3171"/>
    <w:rsid w:val="000A4013"/>
    <w:rsid w:val="000A5F57"/>
    <w:rsid w:val="000B57E6"/>
    <w:rsid w:val="000B6C8E"/>
    <w:rsid w:val="000C1946"/>
    <w:rsid w:val="000C21E9"/>
    <w:rsid w:val="000C2B71"/>
    <w:rsid w:val="000C306B"/>
    <w:rsid w:val="000C5D71"/>
    <w:rsid w:val="000C5F2F"/>
    <w:rsid w:val="000C6FEB"/>
    <w:rsid w:val="000C795A"/>
    <w:rsid w:val="000D01F5"/>
    <w:rsid w:val="000D3E6F"/>
    <w:rsid w:val="000D5204"/>
    <w:rsid w:val="000D599D"/>
    <w:rsid w:val="000D6810"/>
    <w:rsid w:val="000DF08A"/>
    <w:rsid w:val="000E266A"/>
    <w:rsid w:val="000E3F10"/>
    <w:rsid w:val="000E55CD"/>
    <w:rsid w:val="000E77F1"/>
    <w:rsid w:val="000F038C"/>
    <w:rsid w:val="000F1ACC"/>
    <w:rsid w:val="000F4EE5"/>
    <w:rsid w:val="000F770D"/>
    <w:rsid w:val="00100068"/>
    <w:rsid w:val="00100B1B"/>
    <w:rsid w:val="00103502"/>
    <w:rsid w:val="00103FB4"/>
    <w:rsid w:val="001064C1"/>
    <w:rsid w:val="00111D9A"/>
    <w:rsid w:val="00113C4D"/>
    <w:rsid w:val="00114C4A"/>
    <w:rsid w:val="0011562E"/>
    <w:rsid w:val="00121CAC"/>
    <w:rsid w:val="0012299A"/>
    <w:rsid w:val="001237E9"/>
    <w:rsid w:val="0012424B"/>
    <w:rsid w:val="00125777"/>
    <w:rsid w:val="001260CD"/>
    <w:rsid w:val="001263B5"/>
    <w:rsid w:val="0013094D"/>
    <w:rsid w:val="001311F8"/>
    <w:rsid w:val="00131ECD"/>
    <w:rsid w:val="00134516"/>
    <w:rsid w:val="0013663C"/>
    <w:rsid w:val="001370D6"/>
    <w:rsid w:val="001422E7"/>
    <w:rsid w:val="00151CE7"/>
    <w:rsid w:val="00153AB0"/>
    <w:rsid w:val="00154DE2"/>
    <w:rsid w:val="0016077F"/>
    <w:rsid w:val="001610E7"/>
    <w:rsid w:val="00161BD9"/>
    <w:rsid w:val="001677EA"/>
    <w:rsid w:val="0017075D"/>
    <w:rsid w:val="00170790"/>
    <w:rsid w:val="00176A6E"/>
    <w:rsid w:val="0018223B"/>
    <w:rsid w:val="00187243"/>
    <w:rsid w:val="00190D5A"/>
    <w:rsid w:val="00192C8D"/>
    <w:rsid w:val="00193150"/>
    <w:rsid w:val="0019559F"/>
    <w:rsid w:val="00195F6A"/>
    <w:rsid w:val="00197087"/>
    <w:rsid w:val="001A05F8"/>
    <w:rsid w:val="001A13B4"/>
    <w:rsid w:val="001A6134"/>
    <w:rsid w:val="001B1517"/>
    <w:rsid w:val="001B3208"/>
    <w:rsid w:val="001B3871"/>
    <w:rsid w:val="001B4B63"/>
    <w:rsid w:val="001C1626"/>
    <w:rsid w:val="001C4DCF"/>
    <w:rsid w:val="001C5DAB"/>
    <w:rsid w:val="001C5DC7"/>
    <w:rsid w:val="001D0110"/>
    <w:rsid w:val="001D0F26"/>
    <w:rsid w:val="001D1BF4"/>
    <w:rsid w:val="001D3B99"/>
    <w:rsid w:val="001D63AB"/>
    <w:rsid w:val="001D7EC1"/>
    <w:rsid w:val="001E0454"/>
    <w:rsid w:val="001E05F0"/>
    <w:rsid w:val="001E192D"/>
    <w:rsid w:val="001E1E14"/>
    <w:rsid w:val="001E38D1"/>
    <w:rsid w:val="001E4D4A"/>
    <w:rsid w:val="001F29B9"/>
    <w:rsid w:val="001F31D5"/>
    <w:rsid w:val="001F3763"/>
    <w:rsid w:val="001F4E73"/>
    <w:rsid w:val="001F6C0F"/>
    <w:rsid w:val="00200DA4"/>
    <w:rsid w:val="0020107B"/>
    <w:rsid w:val="00203782"/>
    <w:rsid w:val="002057F1"/>
    <w:rsid w:val="002058A5"/>
    <w:rsid w:val="00206614"/>
    <w:rsid w:val="00207585"/>
    <w:rsid w:val="00207CAC"/>
    <w:rsid w:val="00213A69"/>
    <w:rsid w:val="00214022"/>
    <w:rsid w:val="002146DA"/>
    <w:rsid w:val="00216C13"/>
    <w:rsid w:val="0022022F"/>
    <w:rsid w:val="002215DC"/>
    <w:rsid w:val="00221999"/>
    <w:rsid w:val="00221B6E"/>
    <w:rsid w:val="00222C3F"/>
    <w:rsid w:val="00223BEB"/>
    <w:rsid w:val="00223D08"/>
    <w:rsid w:val="00224E11"/>
    <w:rsid w:val="002279C4"/>
    <w:rsid w:val="0023248D"/>
    <w:rsid w:val="00232EAA"/>
    <w:rsid w:val="00233082"/>
    <w:rsid w:val="0023494A"/>
    <w:rsid w:val="00240602"/>
    <w:rsid w:val="00240A73"/>
    <w:rsid w:val="00241B7A"/>
    <w:rsid w:val="00243030"/>
    <w:rsid w:val="00243F42"/>
    <w:rsid w:val="00244545"/>
    <w:rsid w:val="00245BBF"/>
    <w:rsid w:val="002471B0"/>
    <w:rsid w:val="00250010"/>
    <w:rsid w:val="00250087"/>
    <w:rsid w:val="0025044D"/>
    <w:rsid w:val="00251F97"/>
    <w:rsid w:val="002530F8"/>
    <w:rsid w:val="002550CD"/>
    <w:rsid w:val="002556B4"/>
    <w:rsid w:val="002575D1"/>
    <w:rsid w:val="00257F4B"/>
    <w:rsid w:val="00260B72"/>
    <w:rsid w:val="00262F63"/>
    <w:rsid w:val="00264532"/>
    <w:rsid w:val="002648D6"/>
    <w:rsid w:val="00270257"/>
    <w:rsid w:val="00271657"/>
    <w:rsid w:val="002718E9"/>
    <w:rsid w:val="00271EA5"/>
    <w:rsid w:val="00275401"/>
    <w:rsid w:val="00275603"/>
    <w:rsid w:val="0028114C"/>
    <w:rsid w:val="0028222F"/>
    <w:rsid w:val="0028569B"/>
    <w:rsid w:val="00285DFB"/>
    <w:rsid w:val="00285FC6"/>
    <w:rsid w:val="00290401"/>
    <w:rsid w:val="00292A46"/>
    <w:rsid w:val="00293B63"/>
    <w:rsid w:val="002A014E"/>
    <w:rsid w:val="002A0283"/>
    <w:rsid w:val="002A07CB"/>
    <w:rsid w:val="002A16C0"/>
    <w:rsid w:val="002A2C7B"/>
    <w:rsid w:val="002A3F1C"/>
    <w:rsid w:val="002A4644"/>
    <w:rsid w:val="002A491C"/>
    <w:rsid w:val="002A76F8"/>
    <w:rsid w:val="002A7C9D"/>
    <w:rsid w:val="002B034F"/>
    <w:rsid w:val="002B2075"/>
    <w:rsid w:val="002B3FD9"/>
    <w:rsid w:val="002B4CF8"/>
    <w:rsid w:val="002B4D60"/>
    <w:rsid w:val="002B5C7E"/>
    <w:rsid w:val="002B68DE"/>
    <w:rsid w:val="002C2474"/>
    <w:rsid w:val="002C2750"/>
    <w:rsid w:val="002C44A3"/>
    <w:rsid w:val="002C6918"/>
    <w:rsid w:val="002C6B6B"/>
    <w:rsid w:val="002D2828"/>
    <w:rsid w:val="002E00A2"/>
    <w:rsid w:val="002E0267"/>
    <w:rsid w:val="002E2656"/>
    <w:rsid w:val="002F28C6"/>
    <w:rsid w:val="002F576F"/>
    <w:rsid w:val="002F5E09"/>
    <w:rsid w:val="002F6688"/>
    <w:rsid w:val="002F7619"/>
    <w:rsid w:val="00300DD9"/>
    <w:rsid w:val="0030722C"/>
    <w:rsid w:val="003104CB"/>
    <w:rsid w:val="00313AF6"/>
    <w:rsid w:val="003151CA"/>
    <w:rsid w:val="0031717B"/>
    <w:rsid w:val="00317E42"/>
    <w:rsid w:val="003216E3"/>
    <w:rsid w:val="00325FA9"/>
    <w:rsid w:val="003306E3"/>
    <w:rsid w:val="00330891"/>
    <w:rsid w:val="0033114E"/>
    <w:rsid w:val="00334A3C"/>
    <w:rsid w:val="003373D8"/>
    <w:rsid w:val="003378F2"/>
    <w:rsid w:val="00337F11"/>
    <w:rsid w:val="00344B2B"/>
    <w:rsid w:val="00344BC6"/>
    <w:rsid w:val="00346464"/>
    <w:rsid w:val="00346918"/>
    <w:rsid w:val="00346EDE"/>
    <w:rsid w:val="00351234"/>
    <w:rsid w:val="0035250C"/>
    <w:rsid w:val="00354164"/>
    <w:rsid w:val="003548D0"/>
    <w:rsid w:val="00360317"/>
    <w:rsid w:val="003612E3"/>
    <w:rsid w:val="00362274"/>
    <w:rsid w:val="0036737A"/>
    <w:rsid w:val="003673E7"/>
    <w:rsid w:val="0037094D"/>
    <w:rsid w:val="003715EA"/>
    <w:rsid w:val="003716D9"/>
    <w:rsid w:val="003730BD"/>
    <w:rsid w:val="00375B2A"/>
    <w:rsid w:val="00375C71"/>
    <w:rsid w:val="00376400"/>
    <w:rsid w:val="00380D6D"/>
    <w:rsid w:val="0038119E"/>
    <w:rsid w:val="00381250"/>
    <w:rsid w:val="003817ED"/>
    <w:rsid w:val="00383912"/>
    <w:rsid w:val="00387BA0"/>
    <w:rsid w:val="00387BEC"/>
    <w:rsid w:val="00390513"/>
    <w:rsid w:val="003961CF"/>
    <w:rsid w:val="003972C3"/>
    <w:rsid w:val="003978F5"/>
    <w:rsid w:val="003A0818"/>
    <w:rsid w:val="003A218E"/>
    <w:rsid w:val="003A6863"/>
    <w:rsid w:val="003A6D58"/>
    <w:rsid w:val="003A775C"/>
    <w:rsid w:val="003B0136"/>
    <w:rsid w:val="003B4EBB"/>
    <w:rsid w:val="003C0531"/>
    <w:rsid w:val="003C6AEC"/>
    <w:rsid w:val="003D0BEC"/>
    <w:rsid w:val="003D3127"/>
    <w:rsid w:val="003D38FF"/>
    <w:rsid w:val="003D60D6"/>
    <w:rsid w:val="003D634B"/>
    <w:rsid w:val="003E0972"/>
    <w:rsid w:val="003E1FE6"/>
    <w:rsid w:val="003E341E"/>
    <w:rsid w:val="003E492A"/>
    <w:rsid w:val="003E4C1F"/>
    <w:rsid w:val="003F10CB"/>
    <w:rsid w:val="003F1362"/>
    <w:rsid w:val="003F1ABF"/>
    <w:rsid w:val="003F2DD1"/>
    <w:rsid w:val="003F39BD"/>
    <w:rsid w:val="003F4CDE"/>
    <w:rsid w:val="003F5DE3"/>
    <w:rsid w:val="0040421E"/>
    <w:rsid w:val="00404B08"/>
    <w:rsid w:val="004054FD"/>
    <w:rsid w:val="0040621E"/>
    <w:rsid w:val="0040666A"/>
    <w:rsid w:val="00407DCF"/>
    <w:rsid w:val="004139C2"/>
    <w:rsid w:val="00417C96"/>
    <w:rsid w:val="0042031F"/>
    <w:rsid w:val="0042100C"/>
    <w:rsid w:val="00421A12"/>
    <w:rsid w:val="00422520"/>
    <w:rsid w:val="004230DC"/>
    <w:rsid w:val="00423E23"/>
    <w:rsid w:val="00423F52"/>
    <w:rsid w:val="00425976"/>
    <w:rsid w:val="00426E8D"/>
    <w:rsid w:val="00431653"/>
    <w:rsid w:val="00434C3C"/>
    <w:rsid w:val="00436AA2"/>
    <w:rsid w:val="00440DF5"/>
    <w:rsid w:val="0044265F"/>
    <w:rsid w:val="00442C4B"/>
    <w:rsid w:val="00443EAA"/>
    <w:rsid w:val="004452BB"/>
    <w:rsid w:val="004529EC"/>
    <w:rsid w:val="004530A0"/>
    <w:rsid w:val="00453D09"/>
    <w:rsid w:val="00460294"/>
    <w:rsid w:val="0046134F"/>
    <w:rsid w:val="00462118"/>
    <w:rsid w:val="00464F2B"/>
    <w:rsid w:val="004676FA"/>
    <w:rsid w:val="00467A89"/>
    <w:rsid w:val="00470953"/>
    <w:rsid w:val="00474B19"/>
    <w:rsid w:val="00481F43"/>
    <w:rsid w:val="0048333E"/>
    <w:rsid w:val="00485436"/>
    <w:rsid w:val="004854FA"/>
    <w:rsid w:val="00486089"/>
    <w:rsid w:val="004872B7"/>
    <w:rsid w:val="004876D4"/>
    <w:rsid w:val="00490254"/>
    <w:rsid w:val="004907E8"/>
    <w:rsid w:val="00493A1F"/>
    <w:rsid w:val="004955C5"/>
    <w:rsid w:val="00495C67"/>
    <w:rsid w:val="004A4F25"/>
    <w:rsid w:val="004A60E2"/>
    <w:rsid w:val="004A7E3C"/>
    <w:rsid w:val="004B08A7"/>
    <w:rsid w:val="004B1B66"/>
    <w:rsid w:val="004B5CA9"/>
    <w:rsid w:val="004B766D"/>
    <w:rsid w:val="004C472C"/>
    <w:rsid w:val="004C5791"/>
    <w:rsid w:val="004D1B2F"/>
    <w:rsid w:val="004D22DC"/>
    <w:rsid w:val="004D3934"/>
    <w:rsid w:val="004D5B9A"/>
    <w:rsid w:val="004D709B"/>
    <w:rsid w:val="004D79CD"/>
    <w:rsid w:val="004E09AA"/>
    <w:rsid w:val="004E2107"/>
    <w:rsid w:val="004E2B06"/>
    <w:rsid w:val="004E6660"/>
    <w:rsid w:val="004F10FA"/>
    <w:rsid w:val="004F6B2E"/>
    <w:rsid w:val="004F7529"/>
    <w:rsid w:val="00500ADB"/>
    <w:rsid w:val="00500E6D"/>
    <w:rsid w:val="00501015"/>
    <w:rsid w:val="00501E7D"/>
    <w:rsid w:val="005037C2"/>
    <w:rsid w:val="00505551"/>
    <w:rsid w:val="00505B42"/>
    <w:rsid w:val="005126F0"/>
    <w:rsid w:val="00515434"/>
    <w:rsid w:val="00517AFA"/>
    <w:rsid w:val="00522257"/>
    <w:rsid w:val="00523458"/>
    <w:rsid w:val="00523AFA"/>
    <w:rsid w:val="00523DC7"/>
    <w:rsid w:val="00524CE1"/>
    <w:rsid w:val="0052522C"/>
    <w:rsid w:val="00525815"/>
    <w:rsid w:val="005263CE"/>
    <w:rsid w:val="00530247"/>
    <w:rsid w:val="00530C46"/>
    <w:rsid w:val="005311DC"/>
    <w:rsid w:val="005323D0"/>
    <w:rsid w:val="00532675"/>
    <w:rsid w:val="0053319F"/>
    <w:rsid w:val="005337CF"/>
    <w:rsid w:val="00534955"/>
    <w:rsid w:val="00534B9B"/>
    <w:rsid w:val="00537C63"/>
    <w:rsid w:val="00540039"/>
    <w:rsid w:val="00543721"/>
    <w:rsid w:val="005438DC"/>
    <w:rsid w:val="00547089"/>
    <w:rsid w:val="0055036C"/>
    <w:rsid w:val="00551B33"/>
    <w:rsid w:val="00554244"/>
    <w:rsid w:val="00557203"/>
    <w:rsid w:val="00564619"/>
    <w:rsid w:val="00566859"/>
    <w:rsid w:val="0056691A"/>
    <w:rsid w:val="0057115E"/>
    <w:rsid w:val="005757EC"/>
    <w:rsid w:val="00576545"/>
    <w:rsid w:val="0058082F"/>
    <w:rsid w:val="005827FC"/>
    <w:rsid w:val="00582A75"/>
    <w:rsid w:val="005830FC"/>
    <w:rsid w:val="00583990"/>
    <w:rsid w:val="0058419C"/>
    <w:rsid w:val="005849CB"/>
    <w:rsid w:val="00584C24"/>
    <w:rsid w:val="00586B86"/>
    <w:rsid w:val="00592A72"/>
    <w:rsid w:val="005934B1"/>
    <w:rsid w:val="005943E5"/>
    <w:rsid w:val="005972D5"/>
    <w:rsid w:val="005A0B0C"/>
    <w:rsid w:val="005A20C7"/>
    <w:rsid w:val="005A2ED9"/>
    <w:rsid w:val="005A54D3"/>
    <w:rsid w:val="005A6461"/>
    <w:rsid w:val="005B06B1"/>
    <w:rsid w:val="005B11B8"/>
    <w:rsid w:val="005B24F7"/>
    <w:rsid w:val="005B3766"/>
    <w:rsid w:val="005B4281"/>
    <w:rsid w:val="005B4832"/>
    <w:rsid w:val="005B5484"/>
    <w:rsid w:val="005C1E49"/>
    <w:rsid w:val="005C30FC"/>
    <w:rsid w:val="005C4A7C"/>
    <w:rsid w:val="005C5F5B"/>
    <w:rsid w:val="005D01B7"/>
    <w:rsid w:val="005D0C0C"/>
    <w:rsid w:val="005D1FB9"/>
    <w:rsid w:val="005D3002"/>
    <w:rsid w:val="005D701F"/>
    <w:rsid w:val="005E2995"/>
    <w:rsid w:val="005E4E6D"/>
    <w:rsid w:val="005F13EC"/>
    <w:rsid w:val="005F1860"/>
    <w:rsid w:val="005F59AA"/>
    <w:rsid w:val="005F719E"/>
    <w:rsid w:val="005F7751"/>
    <w:rsid w:val="0060169A"/>
    <w:rsid w:val="00605ADD"/>
    <w:rsid w:val="00607944"/>
    <w:rsid w:val="006105D6"/>
    <w:rsid w:val="00611826"/>
    <w:rsid w:val="00612FCB"/>
    <w:rsid w:val="00613D63"/>
    <w:rsid w:val="006150F5"/>
    <w:rsid w:val="0062016E"/>
    <w:rsid w:val="006215A4"/>
    <w:rsid w:val="0062223E"/>
    <w:rsid w:val="00622B0C"/>
    <w:rsid w:val="00623A3E"/>
    <w:rsid w:val="00630360"/>
    <w:rsid w:val="006313E8"/>
    <w:rsid w:val="0063228C"/>
    <w:rsid w:val="00632727"/>
    <w:rsid w:val="006332C0"/>
    <w:rsid w:val="00636BA5"/>
    <w:rsid w:val="00636DEE"/>
    <w:rsid w:val="00646608"/>
    <w:rsid w:val="00647B8A"/>
    <w:rsid w:val="00653CE2"/>
    <w:rsid w:val="006549AA"/>
    <w:rsid w:val="0066020D"/>
    <w:rsid w:val="00661E76"/>
    <w:rsid w:val="006652A5"/>
    <w:rsid w:val="006652FD"/>
    <w:rsid w:val="0066666F"/>
    <w:rsid w:val="0066759F"/>
    <w:rsid w:val="00670939"/>
    <w:rsid w:val="00673A26"/>
    <w:rsid w:val="006742F2"/>
    <w:rsid w:val="00675AEB"/>
    <w:rsid w:val="00677543"/>
    <w:rsid w:val="00680832"/>
    <w:rsid w:val="00682EA7"/>
    <w:rsid w:val="00685F46"/>
    <w:rsid w:val="00687704"/>
    <w:rsid w:val="0069030F"/>
    <w:rsid w:val="00690635"/>
    <w:rsid w:val="006906BE"/>
    <w:rsid w:val="0069166A"/>
    <w:rsid w:val="00691DE5"/>
    <w:rsid w:val="00691FF7"/>
    <w:rsid w:val="00693755"/>
    <w:rsid w:val="00694353"/>
    <w:rsid w:val="00694FEA"/>
    <w:rsid w:val="00695016"/>
    <w:rsid w:val="00695DF7"/>
    <w:rsid w:val="0069639D"/>
    <w:rsid w:val="00697E92"/>
    <w:rsid w:val="006A08E0"/>
    <w:rsid w:val="006A2821"/>
    <w:rsid w:val="006A5BC3"/>
    <w:rsid w:val="006B6DF7"/>
    <w:rsid w:val="006C1045"/>
    <w:rsid w:val="006C1D8C"/>
    <w:rsid w:val="006C4881"/>
    <w:rsid w:val="006C49C1"/>
    <w:rsid w:val="006C5895"/>
    <w:rsid w:val="006C79C1"/>
    <w:rsid w:val="006D0913"/>
    <w:rsid w:val="006D295E"/>
    <w:rsid w:val="006D2F00"/>
    <w:rsid w:val="006D3F31"/>
    <w:rsid w:val="006D512F"/>
    <w:rsid w:val="006E0688"/>
    <w:rsid w:val="006E0B77"/>
    <w:rsid w:val="006E0D33"/>
    <w:rsid w:val="006E1311"/>
    <w:rsid w:val="006E2349"/>
    <w:rsid w:val="006E64C6"/>
    <w:rsid w:val="006E6578"/>
    <w:rsid w:val="006E7F7B"/>
    <w:rsid w:val="006F2735"/>
    <w:rsid w:val="006F3807"/>
    <w:rsid w:val="00701708"/>
    <w:rsid w:val="00703A09"/>
    <w:rsid w:val="007044BD"/>
    <w:rsid w:val="0071007C"/>
    <w:rsid w:val="00710458"/>
    <w:rsid w:val="00711F4D"/>
    <w:rsid w:val="00712E07"/>
    <w:rsid w:val="00713301"/>
    <w:rsid w:val="00713E58"/>
    <w:rsid w:val="007142C7"/>
    <w:rsid w:val="00716094"/>
    <w:rsid w:val="007179C4"/>
    <w:rsid w:val="00720C20"/>
    <w:rsid w:val="00724C4B"/>
    <w:rsid w:val="0073183C"/>
    <w:rsid w:val="00740F11"/>
    <w:rsid w:val="00741970"/>
    <w:rsid w:val="00744C04"/>
    <w:rsid w:val="00746075"/>
    <w:rsid w:val="00751981"/>
    <w:rsid w:val="007534C2"/>
    <w:rsid w:val="0076021C"/>
    <w:rsid w:val="00760CB2"/>
    <w:rsid w:val="00764816"/>
    <w:rsid w:val="007671EE"/>
    <w:rsid w:val="00774987"/>
    <w:rsid w:val="00774A83"/>
    <w:rsid w:val="00774A8D"/>
    <w:rsid w:val="00776623"/>
    <w:rsid w:val="007772F8"/>
    <w:rsid w:val="00777452"/>
    <w:rsid w:val="00782320"/>
    <w:rsid w:val="00783C01"/>
    <w:rsid w:val="00785502"/>
    <w:rsid w:val="00785930"/>
    <w:rsid w:val="007860C0"/>
    <w:rsid w:val="0079046C"/>
    <w:rsid w:val="00791AA4"/>
    <w:rsid w:val="00793737"/>
    <w:rsid w:val="0079381B"/>
    <w:rsid w:val="00793A75"/>
    <w:rsid w:val="00794B10"/>
    <w:rsid w:val="00797B2A"/>
    <w:rsid w:val="007A3953"/>
    <w:rsid w:val="007A46EA"/>
    <w:rsid w:val="007A4B0C"/>
    <w:rsid w:val="007A6E4B"/>
    <w:rsid w:val="007B0243"/>
    <w:rsid w:val="007B2A1E"/>
    <w:rsid w:val="007B67A2"/>
    <w:rsid w:val="007C1359"/>
    <w:rsid w:val="007C4A47"/>
    <w:rsid w:val="007C6E05"/>
    <w:rsid w:val="007C722E"/>
    <w:rsid w:val="007D0AB0"/>
    <w:rsid w:val="007D2F57"/>
    <w:rsid w:val="007D789E"/>
    <w:rsid w:val="007E1505"/>
    <w:rsid w:val="007E4474"/>
    <w:rsid w:val="007E7F81"/>
    <w:rsid w:val="007F1886"/>
    <w:rsid w:val="007F211A"/>
    <w:rsid w:val="007F21DC"/>
    <w:rsid w:val="007F4967"/>
    <w:rsid w:val="007F49CC"/>
    <w:rsid w:val="007F6669"/>
    <w:rsid w:val="00800EAB"/>
    <w:rsid w:val="00802CAA"/>
    <w:rsid w:val="00802F47"/>
    <w:rsid w:val="0080313A"/>
    <w:rsid w:val="0080370E"/>
    <w:rsid w:val="00805605"/>
    <w:rsid w:val="00806726"/>
    <w:rsid w:val="00806F5C"/>
    <w:rsid w:val="008100BE"/>
    <w:rsid w:val="0081020E"/>
    <w:rsid w:val="008107D3"/>
    <w:rsid w:val="0081096A"/>
    <w:rsid w:val="00811030"/>
    <w:rsid w:val="00813449"/>
    <w:rsid w:val="00816637"/>
    <w:rsid w:val="00820244"/>
    <w:rsid w:val="0082097F"/>
    <w:rsid w:val="00821749"/>
    <w:rsid w:val="00823856"/>
    <w:rsid w:val="00825994"/>
    <w:rsid w:val="00825D63"/>
    <w:rsid w:val="00826101"/>
    <w:rsid w:val="008266BB"/>
    <w:rsid w:val="008278AC"/>
    <w:rsid w:val="00827974"/>
    <w:rsid w:val="00830B20"/>
    <w:rsid w:val="008321DD"/>
    <w:rsid w:val="00833115"/>
    <w:rsid w:val="008332AD"/>
    <w:rsid w:val="0083453C"/>
    <w:rsid w:val="00834D0F"/>
    <w:rsid w:val="00837DF3"/>
    <w:rsid w:val="00842677"/>
    <w:rsid w:val="008463A6"/>
    <w:rsid w:val="00846C17"/>
    <w:rsid w:val="00847097"/>
    <w:rsid w:val="00850103"/>
    <w:rsid w:val="00850C65"/>
    <w:rsid w:val="00851D2D"/>
    <w:rsid w:val="00852ADB"/>
    <w:rsid w:val="00853031"/>
    <w:rsid w:val="00855355"/>
    <w:rsid w:val="00857AAA"/>
    <w:rsid w:val="00866645"/>
    <w:rsid w:val="0086682A"/>
    <w:rsid w:val="0086746F"/>
    <w:rsid w:val="0087200E"/>
    <w:rsid w:val="008741D9"/>
    <w:rsid w:val="008744CC"/>
    <w:rsid w:val="008756E2"/>
    <w:rsid w:val="00877414"/>
    <w:rsid w:val="008774BC"/>
    <w:rsid w:val="008776F5"/>
    <w:rsid w:val="00877881"/>
    <w:rsid w:val="0088143B"/>
    <w:rsid w:val="00881D5A"/>
    <w:rsid w:val="00881EBC"/>
    <w:rsid w:val="00882635"/>
    <w:rsid w:val="00883C45"/>
    <w:rsid w:val="00884442"/>
    <w:rsid w:val="00884B8A"/>
    <w:rsid w:val="00884FB6"/>
    <w:rsid w:val="008876DC"/>
    <w:rsid w:val="00892F86"/>
    <w:rsid w:val="008939C8"/>
    <w:rsid w:val="008954E6"/>
    <w:rsid w:val="00895FC4"/>
    <w:rsid w:val="008970C9"/>
    <w:rsid w:val="008978DE"/>
    <w:rsid w:val="008A1188"/>
    <w:rsid w:val="008A28FA"/>
    <w:rsid w:val="008A38D8"/>
    <w:rsid w:val="008B05A9"/>
    <w:rsid w:val="008B06C1"/>
    <w:rsid w:val="008B20E2"/>
    <w:rsid w:val="008B58A9"/>
    <w:rsid w:val="008C1396"/>
    <w:rsid w:val="008C3318"/>
    <w:rsid w:val="008C5514"/>
    <w:rsid w:val="008C6EA9"/>
    <w:rsid w:val="008D0C94"/>
    <w:rsid w:val="008D129D"/>
    <w:rsid w:val="008E06E5"/>
    <w:rsid w:val="008F00A1"/>
    <w:rsid w:val="008F4BA4"/>
    <w:rsid w:val="008F6EB3"/>
    <w:rsid w:val="00901255"/>
    <w:rsid w:val="009034AF"/>
    <w:rsid w:val="00904F1A"/>
    <w:rsid w:val="00910CDD"/>
    <w:rsid w:val="00912733"/>
    <w:rsid w:val="009137BB"/>
    <w:rsid w:val="00913838"/>
    <w:rsid w:val="00913FE7"/>
    <w:rsid w:val="00915392"/>
    <w:rsid w:val="00921C27"/>
    <w:rsid w:val="00925710"/>
    <w:rsid w:val="00927040"/>
    <w:rsid w:val="00927AE0"/>
    <w:rsid w:val="00931F9E"/>
    <w:rsid w:val="009331C7"/>
    <w:rsid w:val="00936671"/>
    <w:rsid w:val="0095013D"/>
    <w:rsid w:val="009508BD"/>
    <w:rsid w:val="009617C0"/>
    <w:rsid w:val="00965820"/>
    <w:rsid w:val="0096634D"/>
    <w:rsid w:val="0097092D"/>
    <w:rsid w:val="009719BE"/>
    <w:rsid w:val="00975684"/>
    <w:rsid w:val="00975E99"/>
    <w:rsid w:val="00980FCE"/>
    <w:rsid w:val="0098185D"/>
    <w:rsid w:val="00983FF9"/>
    <w:rsid w:val="00984114"/>
    <w:rsid w:val="00984696"/>
    <w:rsid w:val="009859AB"/>
    <w:rsid w:val="009867A0"/>
    <w:rsid w:val="00987BD3"/>
    <w:rsid w:val="00993644"/>
    <w:rsid w:val="009964D5"/>
    <w:rsid w:val="0099666A"/>
    <w:rsid w:val="009A03BE"/>
    <w:rsid w:val="009A04F0"/>
    <w:rsid w:val="009A65C2"/>
    <w:rsid w:val="009B26A5"/>
    <w:rsid w:val="009B28CE"/>
    <w:rsid w:val="009B3EEA"/>
    <w:rsid w:val="009B57DD"/>
    <w:rsid w:val="009B6556"/>
    <w:rsid w:val="009B7B49"/>
    <w:rsid w:val="009C673D"/>
    <w:rsid w:val="009D215E"/>
    <w:rsid w:val="009D3845"/>
    <w:rsid w:val="009D3A8C"/>
    <w:rsid w:val="009D45CF"/>
    <w:rsid w:val="009D6E93"/>
    <w:rsid w:val="009E06E6"/>
    <w:rsid w:val="009E18A9"/>
    <w:rsid w:val="009E1BAF"/>
    <w:rsid w:val="009F025D"/>
    <w:rsid w:val="009F37A6"/>
    <w:rsid w:val="009F3EAC"/>
    <w:rsid w:val="009F4E9C"/>
    <w:rsid w:val="009F4ED5"/>
    <w:rsid w:val="009F7775"/>
    <w:rsid w:val="009F7F51"/>
    <w:rsid w:val="00A026BB"/>
    <w:rsid w:val="00A03B42"/>
    <w:rsid w:val="00A061D1"/>
    <w:rsid w:val="00A06F52"/>
    <w:rsid w:val="00A1586E"/>
    <w:rsid w:val="00A2002C"/>
    <w:rsid w:val="00A209BB"/>
    <w:rsid w:val="00A21C1E"/>
    <w:rsid w:val="00A23613"/>
    <w:rsid w:val="00A32A0E"/>
    <w:rsid w:val="00A37C46"/>
    <w:rsid w:val="00A37F2A"/>
    <w:rsid w:val="00A37FFD"/>
    <w:rsid w:val="00A404F4"/>
    <w:rsid w:val="00A4060D"/>
    <w:rsid w:val="00A41702"/>
    <w:rsid w:val="00A41AD1"/>
    <w:rsid w:val="00A43231"/>
    <w:rsid w:val="00A43FCC"/>
    <w:rsid w:val="00A452FD"/>
    <w:rsid w:val="00A46FDD"/>
    <w:rsid w:val="00A479FC"/>
    <w:rsid w:val="00A50756"/>
    <w:rsid w:val="00A51352"/>
    <w:rsid w:val="00A516BF"/>
    <w:rsid w:val="00A519E2"/>
    <w:rsid w:val="00A51C90"/>
    <w:rsid w:val="00A53CDC"/>
    <w:rsid w:val="00A62AF8"/>
    <w:rsid w:val="00A638F1"/>
    <w:rsid w:val="00A64447"/>
    <w:rsid w:val="00A6468A"/>
    <w:rsid w:val="00A650F3"/>
    <w:rsid w:val="00A71041"/>
    <w:rsid w:val="00A72A96"/>
    <w:rsid w:val="00A72BF2"/>
    <w:rsid w:val="00A74D46"/>
    <w:rsid w:val="00A74D79"/>
    <w:rsid w:val="00A764E8"/>
    <w:rsid w:val="00A76E21"/>
    <w:rsid w:val="00A76F16"/>
    <w:rsid w:val="00A817DD"/>
    <w:rsid w:val="00A82A39"/>
    <w:rsid w:val="00A8563E"/>
    <w:rsid w:val="00A861A5"/>
    <w:rsid w:val="00A8647C"/>
    <w:rsid w:val="00A86B1E"/>
    <w:rsid w:val="00A94DBC"/>
    <w:rsid w:val="00A95406"/>
    <w:rsid w:val="00A96677"/>
    <w:rsid w:val="00A96E2E"/>
    <w:rsid w:val="00AA0EF5"/>
    <w:rsid w:val="00AA1FAC"/>
    <w:rsid w:val="00AA37B2"/>
    <w:rsid w:val="00AA39F4"/>
    <w:rsid w:val="00AA3C99"/>
    <w:rsid w:val="00AA47A0"/>
    <w:rsid w:val="00AA7C94"/>
    <w:rsid w:val="00AB02A1"/>
    <w:rsid w:val="00AB240B"/>
    <w:rsid w:val="00AB374E"/>
    <w:rsid w:val="00AB5117"/>
    <w:rsid w:val="00AB5631"/>
    <w:rsid w:val="00AB6134"/>
    <w:rsid w:val="00AB6446"/>
    <w:rsid w:val="00AB654F"/>
    <w:rsid w:val="00AB6935"/>
    <w:rsid w:val="00AB7B56"/>
    <w:rsid w:val="00AB7B8D"/>
    <w:rsid w:val="00AC015D"/>
    <w:rsid w:val="00AC1573"/>
    <w:rsid w:val="00AC42C9"/>
    <w:rsid w:val="00AC4BD7"/>
    <w:rsid w:val="00AD5B78"/>
    <w:rsid w:val="00AE0CA7"/>
    <w:rsid w:val="00AE168D"/>
    <w:rsid w:val="00AE1909"/>
    <w:rsid w:val="00AE1EAF"/>
    <w:rsid w:val="00AE3D84"/>
    <w:rsid w:val="00AF097C"/>
    <w:rsid w:val="00AF2629"/>
    <w:rsid w:val="00AF2C2F"/>
    <w:rsid w:val="00AF4BE4"/>
    <w:rsid w:val="00AF62D4"/>
    <w:rsid w:val="00AF66FB"/>
    <w:rsid w:val="00AF67D3"/>
    <w:rsid w:val="00AF78D5"/>
    <w:rsid w:val="00AF7E41"/>
    <w:rsid w:val="00B005B4"/>
    <w:rsid w:val="00B006B1"/>
    <w:rsid w:val="00B00BF3"/>
    <w:rsid w:val="00B00D77"/>
    <w:rsid w:val="00B013DB"/>
    <w:rsid w:val="00B04A4A"/>
    <w:rsid w:val="00B058F4"/>
    <w:rsid w:val="00B10DE5"/>
    <w:rsid w:val="00B152C8"/>
    <w:rsid w:val="00B15774"/>
    <w:rsid w:val="00B16571"/>
    <w:rsid w:val="00B174B2"/>
    <w:rsid w:val="00B2208C"/>
    <w:rsid w:val="00B23761"/>
    <w:rsid w:val="00B23B57"/>
    <w:rsid w:val="00B23D60"/>
    <w:rsid w:val="00B241AE"/>
    <w:rsid w:val="00B2456C"/>
    <w:rsid w:val="00B30AFE"/>
    <w:rsid w:val="00B31E76"/>
    <w:rsid w:val="00B3353B"/>
    <w:rsid w:val="00B41288"/>
    <w:rsid w:val="00B44150"/>
    <w:rsid w:val="00B55780"/>
    <w:rsid w:val="00B55E7C"/>
    <w:rsid w:val="00B57A0D"/>
    <w:rsid w:val="00B600D3"/>
    <w:rsid w:val="00B60A6B"/>
    <w:rsid w:val="00B6430E"/>
    <w:rsid w:val="00B732D1"/>
    <w:rsid w:val="00B73475"/>
    <w:rsid w:val="00B757E5"/>
    <w:rsid w:val="00B75D9F"/>
    <w:rsid w:val="00B8178C"/>
    <w:rsid w:val="00B81854"/>
    <w:rsid w:val="00B82853"/>
    <w:rsid w:val="00B84540"/>
    <w:rsid w:val="00B904BD"/>
    <w:rsid w:val="00B920CC"/>
    <w:rsid w:val="00B93FD9"/>
    <w:rsid w:val="00B94832"/>
    <w:rsid w:val="00B969C7"/>
    <w:rsid w:val="00BA0691"/>
    <w:rsid w:val="00BA4E40"/>
    <w:rsid w:val="00BA5035"/>
    <w:rsid w:val="00BA5DAB"/>
    <w:rsid w:val="00BA68C5"/>
    <w:rsid w:val="00BB0130"/>
    <w:rsid w:val="00BB1A89"/>
    <w:rsid w:val="00BB1D15"/>
    <w:rsid w:val="00BC0CE7"/>
    <w:rsid w:val="00BC1BA5"/>
    <w:rsid w:val="00BC3066"/>
    <w:rsid w:val="00BD25F2"/>
    <w:rsid w:val="00BD39B7"/>
    <w:rsid w:val="00BD3E5D"/>
    <w:rsid w:val="00BE2985"/>
    <w:rsid w:val="00BE6B30"/>
    <w:rsid w:val="00BF0638"/>
    <w:rsid w:val="00BF11C6"/>
    <w:rsid w:val="00BF1428"/>
    <w:rsid w:val="00BF4311"/>
    <w:rsid w:val="00BF4854"/>
    <w:rsid w:val="00BF6206"/>
    <w:rsid w:val="00BF73F0"/>
    <w:rsid w:val="00C0019B"/>
    <w:rsid w:val="00C115A8"/>
    <w:rsid w:val="00C11F93"/>
    <w:rsid w:val="00C1212A"/>
    <w:rsid w:val="00C12172"/>
    <w:rsid w:val="00C13648"/>
    <w:rsid w:val="00C24F23"/>
    <w:rsid w:val="00C27532"/>
    <w:rsid w:val="00C313B7"/>
    <w:rsid w:val="00C32602"/>
    <w:rsid w:val="00C34B61"/>
    <w:rsid w:val="00C4179C"/>
    <w:rsid w:val="00C44EE9"/>
    <w:rsid w:val="00C45C49"/>
    <w:rsid w:val="00C47F63"/>
    <w:rsid w:val="00C50B7F"/>
    <w:rsid w:val="00C50F4C"/>
    <w:rsid w:val="00C513AE"/>
    <w:rsid w:val="00C52B8B"/>
    <w:rsid w:val="00C54C6D"/>
    <w:rsid w:val="00C6125C"/>
    <w:rsid w:val="00C62E3E"/>
    <w:rsid w:val="00C63328"/>
    <w:rsid w:val="00C63AE7"/>
    <w:rsid w:val="00C6467E"/>
    <w:rsid w:val="00C72301"/>
    <w:rsid w:val="00C7256B"/>
    <w:rsid w:val="00C726EE"/>
    <w:rsid w:val="00C77BA4"/>
    <w:rsid w:val="00C80495"/>
    <w:rsid w:val="00C82A03"/>
    <w:rsid w:val="00C86914"/>
    <w:rsid w:val="00C91C9C"/>
    <w:rsid w:val="00C9366D"/>
    <w:rsid w:val="00C97138"/>
    <w:rsid w:val="00CA27E2"/>
    <w:rsid w:val="00CA735A"/>
    <w:rsid w:val="00CB2A0D"/>
    <w:rsid w:val="00CB429D"/>
    <w:rsid w:val="00CB64B9"/>
    <w:rsid w:val="00CB7220"/>
    <w:rsid w:val="00CB7436"/>
    <w:rsid w:val="00CC0F9A"/>
    <w:rsid w:val="00CC21EE"/>
    <w:rsid w:val="00CC39AC"/>
    <w:rsid w:val="00CC4541"/>
    <w:rsid w:val="00CC4DF3"/>
    <w:rsid w:val="00CC73F0"/>
    <w:rsid w:val="00CD0470"/>
    <w:rsid w:val="00CD05DB"/>
    <w:rsid w:val="00CD0DC9"/>
    <w:rsid w:val="00CD130F"/>
    <w:rsid w:val="00CD3613"/>
    <w:rsid w:val="00CD42AB"/>
    <w:rsid w:val="00CD4AD3"/>
    <w:rsid w:val="00CD58DE"/>
    <w:rsid w:val="00CE075E"/>
    <w:rsid w:val="00CE3297"/>
    <w:rsid w:val="00CE4312"/>
    <w:rsid w:val="00CE4CF9"/>
    <w:rsid w:val="00CE7D5F"/>
    <w:rsid w:val="00CE7E84"/>
    <w:rsid w:val="00CF00CC"/>
    <w:rsid w:val="00CF156B"/>
    <w:rsid w:val="00CF360E"/>
    <w:rsid w:val="00CF7228"/>
    <w:rsid w:val="00D0054C"/>
    <w:rsid w:val="00D03A4A"/>
    <w:rsid w:val="00D15947"/>
    <w:rsid w:val="00D2007E"/>
    <w:rsid w:val="00D210AC"/>
    <w:rsid w:val="00D319F6"/>
    <w:rsid w:val="00D333B9"/>
    <w:rsid w:val="00D35DBF"/>
    <w:rsid w:val="00D3610F"/>
    <w:rsid w:val="00D36C1E"/>
    <w:rsid w:val="00D449DD"/>
    <w:rsid w:val="00D44F21"/>
    <w:rsid w:val="00D450E3"/>
    <w:rsid w:val="00D46088"/>
    <w:rsid w:val="00D507E5"/>
    <w:rsid w:val="00D51C85"/>
    <w:rsid w:val="00D53723"/>
    <w:rsid w:val="00D54E50"/>
    <w:rsid w:val="00D65686"/>
    <w:rsid w:val="00D65EAF"/>
    <w:rsid w:val="00D6681E"/>
    <w:rsid w:val="00D669A2"/>
    <w:rsid w:val="00D6725A"/>
    <w:rsid w:val="00D75DD8"/>
    <w:rsid w:val="00D760B3"/>
    <w:rsid w:val="00D82117"/>
    <w:rsid w:val="00D82B9C"/>
    <w:rsid w:val="00D84EC3"/>
    <w:rsid w:val="00D858DC"/>
    <w:rsid w:val="00D86FAA"/>
    <w:rsid w:val="00D8752B"/>
    <w:rsid w:val="00D92122"/>
    <w:rsid w:val="00D9429F"/>
    <w:rsid w:val="00D97F25"/>
    <w:rsid w:val="00D9B53A"/>
    <w:rsid w:val="00DA26F8"/>
    <w:rsid w:val="00DA36FA"/>
    <w:rsid w:val="00DA4B6F"/>
    <w:rsid w:val="00DA6C70"/>
    <w:rsid w:val="00DA7BDD"/>
    <w:rsid w:val="00DB01B3"/>
    <w:rsid w:val="00DB0284"/>
    <w:rsid w:val="00DB428C"/>
    <w:rsid w:val="00DB50ED"/>
    <w:rsid w:val="00DC1CCE"/>
    <w:rsid w:val="00DC7F37"/>
    <w:rsid w:val="00DCC9EB"/>
    <w:rsid w:val="00DD0254"/>
    <w:rsid w:val="00DD11C9"/>
    <w:rsid w:val="00DD374D"/>
    <w:rsid w:val="00DD4826"/>
    <w:rsid w:val="00DD71F0"/>
    <w:rsid w:val="00DD7507"/>
    <w:rsid w:val="00DD7AD5"/>
    <w:rsid w:val="00DE76E4"/>
    <w:rsid w:val="00DE7EEA"/>
    <w:rsid w:val="00DF17A0"/>
    <w:rsid w:val="00DF2C7C"/>
    <w:rsid w:val="00DF37AE"/>
    <w:rsid w:val="00DF5438"/>
    <w:rsid w:val="00DF69F8"/>
    <w:rsid w:val="00E01DE4"/>
    <w:rsid w:val="00E0280A"/>
    <w:rsid w:val="00E03441"/>
    <w:rsid w:val="00E03DE1"/>
    <w:rsid w:val="00E042B8"/>
    <w:rsid w:val="00E0434E"/>
    <w:rsid w:val="00E05399"/>
    <w:rsid w:val="00E0653E"/>
    <w:rsid w:val="00E07A3F"/>
    <w:rsid w:val="00E1326A"/>
    <w:rsid w:val="00E13CA4"/>
    <w:rsid w:val="00E14456"/>
    <w:rsid w:val="00E162BB"/>
    <w:rsid w:val="00E17FF9"/>
    <w:rsid w:val="00E222A3"/>
    <w:rsid w:val="00E2247B"/>
    <w:rsid w:val="00E2388D"/>
    <w:rsid w:val="00E23A2A"/>
    <w:rsid w:val="00E2473D"/>
    <w:rsid w:val="00E25E7F"/>
    <w:rsid w:val="00E30107"/>
    <w:rsid w:val="00E30F36"/>
    <w:rsid w:val="00E313C6"/>
    <w:rsid w:val="00E32CAD"/>
    <w:rsid w:val="00E34FAB"/>
    <w:rsid w:val="00E35717"/>
    <w:rsid w:val="00E35F76"/>
    <w:rsid w:val="00E3642D"/>
    <w:rsid w:val="00E4097C"/>
    <w:rsid w:val="00E46287"/>
    <w:rsid w:val="00E46B5E"/>
    <w:rsid w:val="00E52878"/>
    <w:rsid w:val="00E52CEF"/>
    <w:rsid w:val="00E5342D"/>
    <w:rsid w:val="00E54308"/>
    <w:rsid w:val="00E5439E"/>
    <w:rsid w:val="00E6176F"/>
    <w:rsid w:val="00E62D84"/>
    <w:rsid w:val="00E63F4E"/>
    <w:rsid w:val="00E64ADD"/>
    <w:rsid w:val="00E711AF"/>
    <w:rsid w:val="00E7448F"/>
    <w:rsid w:val="00E74693"/>
    <w:rsid w:val="00E75ACA"/>
    <w:rsid w:val="00E7777C"/>
    <w:rsid w:val="00E85C5E"/>
    <w:rsid w:val="00E85E16"/>
    <w:rsid w:val="00E85EE2"/>
    <w:rsid w:val="00E8679D"/>
    <w:rsid w:val="00E870A0"/>
    <w:rsid w:val="00E87BBC"/>
    <w:rsid w:val="00E9391C"/>
    <w:rsid w:val="00E94E13"/>
    <w:rsid w:val="00E950C4"/>
    <w:rsid w:val="00E954A5"/>
    <w:rsid w:val="00EA3C5C"/>
    <w:rsid w:val="00EA5138"/>
    <w:rsid w:val="00EA5531"/>
    <w:rsid w:val="00EA5951"/>
    <w:rsid w:val="00EB0339"/>
    <w:rsid w:val="00EB0424"/>
    <w:rsid w:val="00EB0573"/>
    <w:rsid w:val="00EB0B3C"/>
    <w:rsid w:val="00EB0BDE"/>
    <w:rsid w:val="00EB19A7"/>
    <w:rsid w:val="00EB3175"/>
    <w:rsid w:val="00EB531A"/>
    <w:rsid w:val="00EB7FAE"/>
    <w:rsid w:val="00EC372A"/>
    <w:rsid w:val="00EC373D"/>
    <w:rsid w:val="00ED3FC8"/>
    <w:rsid w:val="00ED694B"/>
    <w:rsid w:val="00EE1C10"/>
    <w:rsid w:val="00EE44E3"/>
    <w:rsid w:val="00EE561C"/>
    <w:rsid w:val="00EE5D26"/>
    <w:rsid w:val="00EE6932"/>
    <w:rsid w:val="00EE78BF"/>
    <w:rsid w:val="00EF075F"/>
    <w:rsid w:val="00EF315F"/>
    <w:rsid w:val="00EF36FB"/>
    <w:rsid w:val="00EF55E6"/>
    <w:rsid w:val="00EF5B75"/>
    <w:rsid w:val="00F06333"/>
    <w:rsid w:val="00F0713F"/>
    <w:rsid w:val="00F11540"/>
    <w:rsid w:val="00F1184F"/>
    <w:rsid w:val="00F155BF"/>
    <w:rsid w:val="00F176A3"/>
    <w:rsid w:val="00F228E4"/>
    <w:rsid w:val="00F23F8A"/>
    <w:rsid w:val="00F24731"/>
    <w:rsid w:val="00F32A7E"/>
    <w:rsid w:val="00F33EB6"/>
    <w:rsid w:val="00F3499B"/>
    <w:rsid w:val="00F34DB5"/>
    <w:rsid w:val="00F4089E"/>
    <w:rsid w:val="00F43AC6"/>
    <w:rsid w:val="00F449B9"/>
    <w:rsid w:val="00F45B53"/>
    <w:rsid w:val="00F47915"/>
    <w:rsid w:val="00F535CE"/>
    <w:rsid w:val="00F54549"/>
    <w:rsid w:val="00F5652F"/>
    <w:rsid w:val="00F570A6"/>
    <w:rsid w:val="00F626F0"/>
    <w:rsid w:val="00F65ED2"/>
    <w:rsid w:val="00F65F6D"/>
    <w:rsid w:val="00F66936"/>
    <w:rsid w:val="00F70199"/>
    <w:rsid w:val="00F7294C"/>
    <w:rsid w:val="00F73E12"/>
    <w:rsid w:val="00F754CD"/>
    <w:rsid w:val="00F758D2"/>
    <w:rsid w:val="00F773BE"/>
    <w:rsid w:val="00F80596"/>
    <w:rsid w:val="00F8141A"/>
    <w:rsid w:val="00F84E08"/>
    <w:rsid w:val="00F851AA"/>
    <w:rsid w:val="00F852BD"/>
    <w:rsid w:val="00F90EE6"/>
    <w:rsid w:val="00F91066"/>
    <w:rsid w:val="00F945A0"/>
    <w:rsid w:val="00F94D1F"/>
    <w:rsid w:val="00F963D3"/>
    <w:rsid w:val="00FA085F"/>
    <w:rsid w:val="00FA118C"/>
    <w:rsid w:val="00FA1279"/>
    <w:rsid w:val="00FA2929"/>
    <w:rsid w:val="00FA3729"/>
    <w:rsid w:val="00FA5C10"/>
    <w:rsid w:val="00FB2D7F"/>
    <w:rsid w:val="00FB2FFD"/>
    <w:rsid w:val="00FB36C8"/>
    <w:rsid w:val="00FB40CF"/>
    <w:rsid w:val="00FB524D"/>
    <w:rsid w:val="00FB638E"/>
    <w:rsid w:val="00FB6CB1"/>
    <w:rsid w:val="00FC1416"/>
    <w:rsid w:val="00FC2BF0"/>
    <w:rsid w:val="00FC34B2"/>
    <w:rsid w:val="00FC4662"/>
    <w:rsid w:val="00FC4C17"/>
    <w:rsid w:val="00FC7196"/>
    <w:rsid w:val="00FD15CC"/>
    <w:rsid w:val="00FD17E6"/>
    <w:rsid w:val="00FD26A0"/>
    <w:rsid w:val="00FD2993"/>
    <w:rsid w:val="00FD2B85"/>
    <w:rsid w:val="00FD2E07"/>
    <w:rsid w:val="00FD3451"/>
    <w:rsid w:val="00FD4D9F"/>
    <w:rsid w:val="00FD5224"/>
    <w:rsid w:val="00FD6B2E"/>
    <w:rsid w:val="00FD7607"/>
    <w:rsid w:val="00FE4BB7"/>
    <w:rsid w:val="00FE5692"/>
    <w:rsid w:val="00FF0137"/>
    <w:rsid w:val="00FF0B78"/>
    <w:rsid w:val="00FF5FA5"/>
    <w:rsid w:val="00FF72FA"/>
    <w:rsid w:val="00FF7B7F"/>
    <w:rsid w:val="014B1F11"/>
    <w:rsid w:val="0158EC57"/>
    <w:rsid w:val="019679F3"/>
    <w:rsid w:val="01A6AB4C"/>
    <w:rsid w:val="0234600E"/>
    <w:rsid w:val="026F6E53"/>
    <w:rsid w:val="02F46C7F"/>
    <w:rsid w:val="0325DBDC"/>
    <w:rsid w:val="03416DBA"/>
    <w:rsid w:val="03732E52"/>
    <w:rsid w:val="03B167B7"/>
    <w:rsid w:val="03C48A67"/>
    <w:rsid w:val="03DAB85E"/>
    <w:rsid w:val="040399BE"/>
    <w:rsid w:val="0435CE82"/>
    <w:rsid w:val="0463DB40"/>
    <w:rsid w:val="04985869"/>
    <w:rsid w:val="050F01BE"/>
    <w:rsid w:val="0561CA74"/>
    <w:rsid w:val="05FFABA1"/>
    <w:rsid w:val="06121BF0"/>
    <w:rsid w:val="0616F4B1"/>
    <w:rsid w:val="06D258B1"/>
    <w:rsid w:val="0724A245"/>
    <w:rsid w:val="07321460"/>
    <w:rsid w:val="0778DE35"/>
    <w:rsid w:val="0792C69A"/>
    <w:rsid w:val="07A7DC23"/>
    <w:rsid w:val="07CAD7EE"/>
    <w:rsid w:val="08159119"/>
    <w:rsid w:val="08660C65"/>
    <w:rsid w:val="08947AB6"/>
    <w:rsid w:val="0929078A"/>
    <w:rsid w:val="09550B76"/>
    <w:rsid w:val="0958220A"/>
    <w:rsid w:val="09772F6F"/>
    <w:rsid w:val="09BA8EEF"/>
    <w:rsid w:val="0A21378F"/>
    <w:rsid w:val="0A29AD7C"/>
    <w:rsid w:val="0A75B858"/>
    <w:rsid w:val="0A9D1FD9"/>
    <w:rsid w:val="0AA5809E"/>
    <w:rsid w:val="0AD062E8"/>
    <w:rsid w:val="0AE9E01E"/>
    <w:rsid w:val="0B04AFB3"/>
    <w:rsid w:val="0B273885"/>
    <w:rsid w:val="0B4CC336"/>
    <w:rsid w:val="0B66CAFC"/>
    <w:rsid w:val="0B7C2726"/>
    <w:rsid w:val="0B7DEEB1"/>
    <w:rsid w:val="0B833F82"/>
    <w:rsid w:val="0B9A60C8"/>
    <w:rsid w:val="0BBDADE2"/>
    <w:rsid w:val="0BE46B23"/>
    <w:rsid w:val="0BE685FD"/>
    <w:rsid w:val="0BF1DBBF"/>
    <w:rsid w:val="0BF846C8"/>
    <w:rsid w:val="0C0191D4"/>
    <w:rsid w:val="0C3CB1F6"/>
    <w:rsid w:val="0C56FE50"/>
    <w:rsid w:val="0C736863"/>
    <w:rsid w:val="0C8F099A"/>
    <w:rsid w:val="0CE5AFCC"/>
    <w:rsid w:val="0CFFD47F"/>
    <w:rsid w:val="0D2A97D9"/>
    <w:rsid w:val="0D6004B7"/>
    <w:rsid w:val="0DBB3CEB"/>
    <w:rsid w:val="0E5E721A"/>
    <w:rsid w:val="0F3746AC"/>
    <w:rsid w:val="0F9A86A8"/>
    <w:rsid w:val="0FAEF81F"/>
    <w:rsid w:val="0FC80829"/>
    <w:rsid w:val="0FC963B3"/>
    <w:rsid w:val="0FCA6FBC"/>
    <w:rsid w:val="104CED3E"/>
    <w:rsid w:val="107DF880"/>
    <w:rsid w:val="10917B48"/>
    <w:rsid w:val="10C4ADDA"/>
    <w:rsid w:val="10F696A7"/>
    <w:rsid w:val="10FDF166"/>
    <w:rsid w:val="1148E835"/>
    <w:rsid w:val="1162825C"/>
    <w:rsid w:val="1168854A"/>
    <w:rsid w:val="117B8DE5"/>
    <w:rsid w:val="118B43DB"/>
    <w:rsid w:val="11CAEB18"/>
    <w:rsid w:val="11F7F27F"/>
    <w:rsid w:val="121FA5D5"/>
    <w:rsid w:val="122648D1"/>
    <w:rsid w:val="128E1B1E"/>
    <w:rsid w:val="129FC432"/>
    <w:rsid w:val="12F4C4D1"/>
    <w:rsid w:val="13000AAB"/>
    <w:rsid w:val="131F2321"/>
    <w:rsid w:val="136D4F2F"/>
    <w:rsid w:val="13FA11AE"/>
    <w:rsid w:val="14206726"/>
    <w:rsid w:val="1439D8E2"/>
    <w:rsid w:val="143AA8ED"/>
    <w:rsid w:val="1450402D"/>
    <w:rsid w:val="1477BB74"/>
    <w:rsid w:val="1480D809"/>
    <w:rsid w:val="1494E903"/>
    <w:rsid w:val="14D55C82"/>
    <w:rsid w:val="14E3DFE0"/>
    <w:rsid w:val="153A93FB"/>
    <w:rsid w:val="15491660"/>
    <w:rsid w:val="155ADD35"/>
    <w:rsid w:val="15A909CD"/>
    <w:rsid w:val="15AFB1D2"/>
    <w:rsid w:val="15B45F3F"/>
    <w:rsid w:val="15E128A9"/>
    <w:rsid w:val="15F27A31"/>
    <w:rsid w:val="15FECBE5"/>
    <w:rsid w:val="160B361C"/>
    <w:rsid w:val="16756334"/>
    <w:rsid w:val="16780E78"/>
    <w:rsid w:val="16B03F17"/>
    <w:rsid w:val="16CC1572"/>
    <w:rsid w:val="16D0AC8F"/>
    <w:rsid w:val="171D7DA3"/>
    <w:rsid w:val="1737D830"/>
    <w:rsid w:val="1740A104"/>
    <w:rsid w:val="1757135F"/>
    <w:rsid w:val="17627680"/>
    <w:rsid w:val="17B5F482"/>
    <w:rsid w:val="17BB813D"/>
    <w:rsid w:val="17C0477A"/>
    <w:rsid w:val="17E5EF99"/>
    <w:rsid w:val="184834D2"/>
    <w:rsid w:val="185DE36D"/>
    <w:rsid w:val="1873B4B5"/>
    <w:rsid w:val="187619AB"/>
    <w:rsid w:val="18841D98"/>
    <w:rsid w:val="18A9C2AF"/>
    <w:rsid w:val="18AD2E7B"/>
    <w:rsid w:val="18AF288B"/>
    <w:rsid w:val="18D1614F"/>
    <w:rsid w:val="1916944D"/>
    <w:rsid w:val="196F91C4"/>
    <w:rsid w:val="19801C39"/>
    <w:rsid w:val="19BD5DAC"/>
    <w:rsid w:val="19C6980C"/>
    <w:rsid w:val="19CA2767"/>
    <w:rsid w:val="1A7196E3"/>
    <w:rsid w:val="1AC398D2"/>
    <w:rsid w:val="1B21A111"/>
    <w:rsid w:val="1B4ACDA4"/>
    <w:rsid w:val="1B591E40"/>
    <w:rsid w:val="1BA6FD63"/>
    <w:rsid w:val="1BA7D368"/>
    <w:rsid w:val="1BB90CAD"/>
    <w:rsid w:val="1BE4B0CB"/>
    <w:rsid w:val="1C4D89B7"/>
    <w:rsid w:val="1CDDAED1"/>
    <w:rsid w:val="1CF51545"/>
    <w:rsid w:val="1D311B38"/>
    <w:rsid w:val="1D337307"/>
    <w:rsid w:val="1D79CE29"/>
    <w:rsid w:val="1D81B0E7"/>
    <w:rsid w:val="1DC40AE0"/>
    <w:rsid w:val="1DD35688"/>
    <w:rsid w:val="1DFB519B"/>
    <w:rsid w:val="1E0DF896"/>
    <w:rsid w:val="1E1AA14E"/>
    <w:rsid w:val="1E2D6B36"/>
    <w:rsid w:val="1E54FC69"/>
    <w:rsid w:val="1EA824BC"/>
    <w:rsid w:val="1EC84DE4"/>
    <w:rsid w:val="1EDA4B19"/>
    <w:rsid w:val="1F1C518D"/>
    <w:rsid w:val="1F438F05"/>
    <w:rsid w:val="1F7C21EB"/>
    <w:rsid w:val="1F8F6D31"/>
    <w:rsid w:val="1FE84B9A"/>
    <w:rsid w:val="1FED6312"/>
    <w:rsid w:val="20143D13"/>
    <w:rsid w:val="209A29BA"/>
    <w:rsid w:val="20AA9313"/>
    <w:rsid w:val="2109725C"/>
    <w:rsid w:val="213A4C39"/>
    <w:rsid w:val="21577707"/>
    <w:rsid w:val="216DA381"/>
    <w:rsid w:val="21AA0713"/>
    <w:rsid w:val="21C13F58"/>
    <w:rsid w:val="221D7FE9"/>
    <w:rsid w:val="2248B64E"/>
    <w:rsid w:val="2259ED6E"/>
    <w:rsid w:val="226EFDA4"/>
    <w:rsid w:val="228ED8CB"/>
    <w:rsid w:val="22953E1C"/>
    <w:rsid w:val="22D06F19"/>
    <w:rsid w:val="22F502A1"/>
    <w:rsid w:val="22FCB75C"/>
    <w:rsid w:val="23050218"/>
    <w:rsid w:val="2307C900"/>
    <w:rsid w:val="23650295"/>
    <w:rsid w:val="236852D9"/>
    <w:rsid w:val="23B6FE34"/>
    <w:rsid w:val="23BA20A8"/>
    <w:rsid w:val="23CA8F63"/>
    <w:rsid w:val="23F4F53B"/>
    <w:rsid w:val="2400D06F"/>
    <w:rsid w:val="2471E9D9"/>
    <w:rsid w:val="247217CE"/>
    <w:rsid w:val="248AA702"/>
    <w:rsid w:val="24BABDF8"/>
    <w:rsid w:val="24D0CA9B"/>
    <w:rsid w:val="24D3A5F9"/>
    <w:rsid w:val="250685AC"/>
    <w:rsid w:val="25581EFA"/>
    <w:rsid w:val="25726AB4"/>
    <w:rsid w:val="25847A6C"/>
    <w:rsid w:val="25EC04D7"/>
    <w:rsid w:val="2613312D"/>
    <w:rsid w:val="266AD6BD"/>
    <w:rsid w:val="2671D2B1"/>
    <w:rsid w:val="26B925A6"/>
    <w:rsid w:val="26C2CC1A"/>
    <w:rsid w:val="26FB95D4"/>
    <w:rsid w:val="2726F451"/>
    <w:rsid w:val="274BCB30"/>
    <w:rsid w:val="2756005B"/>
    <w:rsid w:val="27756873"/>
    <w:rsid w:val="277D0F22"/>
    <w:rsid w:val="277DDFC4"/>
    <w:rsid w:val="27D945B5"/>
    <w:rsid w:val="27E51A8B"/>
    <w:rsid w:val="27EC61E2"/>
    <w:rsid w:val="27F2C1E1"/>
    <w:rsid w:val="28312A80"/>
    <w:rsid w:val="283CCB95"/>
    <w:rsid w:val="28BF68DD"/>
    <w:rsid w:val="28C2CD7E"/>
    <w:rsid w:val="28FD242C"/>
    <w:rsid w:val="29025640"/>
    <w:rsid w:val="29266C96"/>
    <w:rsid w:val="293159A1"/>
    <w:rsid w:val="29435A14"/>
    <w:rsid w:val="29789C32"/>
    <w:rsid w:val="29886CF6"/>
    <w:rsid w:val="299EB7E1"/>
    <w:rsid w:val="29B9BE4D"/>
    <w:rsid w:val="29D0DF82"/>
    <w:rsid w:val="29DECC31"/>
    <w:rsid w:val="2A08448A"/>
    <w:rsid w:val="2A14D831"/>
    <w:rsid w:val="2A15BB62"/>
    <w:rsid w:val="2A28CBA6"/>
    <w:rsid w:val="2A36F807"/>
    <w:rsid w:val="2A43D912"/>
    <w:rsid w:val="2A47EAEA"/>
    <w:rsid w:val="2A6200B2"/>
    <w:rsid w:val="2A689D0C"/>
    <w:rsid w:val="2A85E1DE"/>
    <w:rsid w:val="2A8F430F"/>
    <w:rsid w:val="2ADCCDEC"/>
    <w:rsid w:val="2ADD9171"/>
    <w:rsid w:val="2B06C77A"/>
    <w:rsid w:val="2B226967"/>
    <w:rsid w:val="2B430B54"/>
    <w:rsid w:val="2B59F549"/>
    <w:rsid w:val="2B5CC4A6"/>
    <w:rsid w:val="2B8F57D8"/>
    <w:rsid w:val="2BAA37CE"/>
    <w:rsid w:val="2BB9CD2D"/>
    <w:rsid w:val="2BBD2E10"/>
    <w:rsid w:val="2BF8D6D2"/>
    <w:rsid w:val="2C0560D1"/>
    <w:rsid w:val="2C05BEF0"/>
    <w:rsid w:val="2C2D4BA0"/>
    <w:rsid w:val="2C48F58D"/>
    <w:rsid w:val="2C5E0792"/>
    <w:rsid w:val="2CAED330"/>
    <w:rsid w:val="2D5E0966"/>
    <w:rsid w:val="2D6F3A94"/>
    <w:rsid w:val="2D771A80"/>
    <w:rsid w:val="2D89ECA4"/>
    <w:rsid w:val="2DA0B160"/>
    <w:rsid w:val="2DBA636D"/>
    <w:rsid w:val="2DBF62EA"/>
    <w:rsid w:val="2DE4E235"/>
    <w:rsid w:val="2E00AF41"/>
    <w:rsid w:val="2E05A6B8"/>
    <w:rsid w:val="2EAB19D3"/>
    <w:rsid w:val="2EB03222"/>
    <w:rsid w:val="2EFA793F"/>
    <w:rsid w:val="2EFE8912"/>
    <w:rsid w:val="2F02E61B"/>
    <w:rsid w:val="2F3F852C"/>
    <w:rsid w:val="2F5F2196"/>
    <w:rsid w:val="2F89E8A0"/>
    <w:rsid w:val="2FE0B706"/>
    <w:rsid w:val="2FF6EB06"/>
    <w:rsid w:val="3010FFB6"/>
    <w:rsid w:val="302A5D40"/>
    <w:rsid w:val="3081D51D"/>
    <w:rsid w:val="30ABB03D"/>
    <w:rsid w:val="30C12F24"/>
    <w:rsid w:val="30EFDF6E"/>
    <w:rsid w:val="311CD169"/>
    <w:rsid w:val="313989B1"/>
    <w:rsid w:val="3176E049"/>
    <w:rsid w:val="3199145B"/>
    <w:rsid w:val="319FEEB5"/>
    <w:rsid w:val="31A8E04E"/>
    <w:rsid w:val="31BBE6D7"/>
    <w:rsid w:val="31F0B9EB"/>
    <w:rsid w:val="31FEA8B4"/>
    <w:rsid w:val="32032812"/>
    <w:rsid w:val="320377EC"/>
    <w:rsid w:val="324DEAA6"/>
    <w:rsid w:val="32512E5A"/>
    <w:rsid w:val="326CB438"/>
    <w:rsid w:val="328D1A6F"/>
    <w:rsid w:val="32A5BF2C"/>
    <w:rsid w:val="32A8F181"/>
    <w:rsid w:val="32AAE019"/>
    <w:rsid w:val="32BE0B21"/>
    <w:rsid w:val="32D8C140"/>
    <w:rsid w:val="32E1C046"/>
    <w:rsid w:val="32ED882A"/>
    <w:rsid w:val="334556CF"/>
    <w:rsid w:val="336863D6"/>
    <w:rsid w:val="3369B8B7"/>
    <w:rsid w:val="337785F1"/>
    <w:rsid w:val="33A4BF4A"/>
    <w:rsid w:val="33B1883F"/>
    <w:rsid w:val="33C3A063"/>
    <w:rsid w:val="340974F3"/>
    <w:rsid w:val="3451EDFC"/>
    <w:rsid w:val="3468C51A"/>
    <w:rsid w:val="3474B899"/>
    <w:rsid w:val="349F72D6"/>
    <w:rsid w:val="34A0F10C"/>
    <w:rsid w:val="34C6FED1"/>
    <w:rsid w:val="35408FAB"/>
    <w:rsid w:val="354374FD"/>
    <w:rsid w:val="3589A2B9"/>
    <w:rsid w:val="359FDA05"/>
    <w:rsid w:val="35DE2FE6"/>
    <w:rsid w:val="3636AD86"/>
    <w:rsid w:val="3637345E"/>
    <w:rsid w:val="3641B73A"/>
    <w:rsid w:val="36D219D7"/>
    <w:rsid w:val="36F855C7"/>
    <w:rsid w:val="36F95624"/>
    <w:rsid w:val="372296E0"/>
    <w:rsid w:val="372C211A"/>
    <w:rsid w:val="3774588D"/>
    <w:rsid w:val="37872899"/>
    <w:rsid w:val="378E5B6B"/>
    <w:rsid w:val="37C0F3ED"/>
    <w:rsid w:val="37C7DE5C"/>
    <w:rsid w:val="37FEBD56"/>
    <w:rsid w:val="3808E77D"/>
    <w:rsid w:val="381BB527"/>
    <w:rsid w:val="3827E1C8"/>
    <w:rsid w:val="3834C070"/>
    <w:rsid w:val="389A3945"/>
    <w:rsid w:val="38E1576F"/>
    <w:rsid w:val="38F0E41A"/>
    <w:rsid w:val="390069D0"/>
    <w:rsid w:val="3933F503"/>
    <w:rsid w:val="395E14F7"/>
    <w:rsid w:val="397F481A"/>
    <w:rsid w:val="39945898"/>
    <w:rsid w:val="39C17C82"/>
    <w:rsid w:val="39D4C8C0"/>
    <w:rsid w:val="3A447CAC"/>
    <w:rsid w:val="3A5F021C"/>
    <w:rsid w:val="3A89F6E5"/>
    <w:rsid w:val="3A8BCBEE"/>
    <w:rsid w:val="3AA72CEA"/>
    <w:rsid w:val="3AD4C9BA"/>
    <w:rsid w:val="3B0FF43A"/>
    <w:rsid w:val="3B1A1C5C"/>
    <w:rsid w:val="3B87F4F1"/>
    <w:rsid w:val="3BDB96BB"/>
    <w:rsid w:val="3BE02169"/>
    <w:rsid w:val="3BE15A38"/>
    <w:rsid w:val="3C0B0242"/>
    <w:rsid w:val="3C3C9FB3"/>
    <w:rsid w:val="3C7F6CC1"/>
    <w:rsid w:val="3C84A9ED"/>
    <w:rsid w:val="3CB1BB52"/>
    <w:rsid w:val="3CB45926"/>
    <w:rsid w:val="3CC0EF86"/>
    <w:rsid w:val="3D0688DE"/>
    <w:rsid w:val="3D27B1AD"/>
    <w:rsid w:val="3D446004"/>
    <w:rsid w:val="3D6819D2"/>
    <w:rsid w:val="3D74808D"/>
    <w:rsid w:val="3D89C198"/>
    <w:rsid w:val="3DC6D100"/>
    <w:rsid w:val="3DE951A1"/>
    <w:rsid w:val="3DEAC935"/>
    <w:rsid w:val="3E4660FA"/>
    <w:rsid w:val="3E5F394F"/>
    <w:rsid w:val="3E603B09"/>
    <w:rsid w:val="3E630C86"/>
    <w:rsid w:val="3E767C86"/>
    <w:rsid w:val="3E81E1CE"/>
    <w:rsid w:val="3ECD4ECA"/>
    <w:rsid w:val="3ED3F670"/>
    <w:rsid w:val="3EDE1E5C"/>
    <w:rsid w:val="3F00336A"/>
    <w:rsid w:val="3F10895C"/>
    <w:rsid w:val="3F21E76E"/>
    <w:rsid w:val="3F32219C"/>
    <w:rsid w:val="3FA87EC3"/>
    <w:rsid w:val="40320B01"/>
    <w:rsid w:val="404267E0"/>
    <w:rsid w:val="408344DF"/>
    <w:rsid w:val="408BDB47"/>
    <w:rsid w:val="40944A24"/>
    <w:rsid w:val="40A1D014"/>
    <w:rsid w:val="40C56716"/>
    <w:rsid w:val="40E41B44"/>
    <w:rsid w:val="41017B44"/>
    <w:rsid w:val="411F15D5"/>
    <w:rsid w:val="4133E383"/>
    <w:rsid w:val="41B38DE3"/>
    <w:rsid w:val="42026AB2"/>
    <w:rsid w:val="4205743C"/>
    <w:rsid w:val="425CF361"/>
    <w:rsid w:val="4267974F"/>
    <w:rsid w:val="427FF03B"/>
    <w:rsid w:val="42AB855A"/>
    <w:rsid w:val="42B40725"/>
    <w:rsid w:val="42D2DFD4"/>
    <w:rsid w:val="42EF5303"/>
    <w:rsid w:val="4342FF98"/>
    <w:rsid w:val="4348DDFB"/>
    <w:rsid w:val="43C7B6A1"/>
    <w:rsid w:val="43DEC2F1"/>
    <w:rsid w:val="43E67E22"/>
    <w:rsid w:val="440244DE"/>
    <w:rsid w:val="4404CD4C"/>
    <w:rsid w:val="444F671B"/>
    <w:rsid w:val="445074CB"/>
    <w:rsid w:val="44520DBB"/>
    <w:rsid w:val="44A44F4B"/>
    <w:rsid w:val="44B96041"/>
    <w:rsid w:val="45210D21"/>
    <w:rsid w:val="452E6A24"/>
    <w:rsid w:val="4531EDD9"/>
    <w:rsid w:val="453617C7"/>
    <w:rsid w:val="45D89195"/>
    <w:rsid w:val="45E343DD"/>
    <w:rsid w:val="46056582"/>
    <w:rsid w:val="46289614"/>
    <w:rsid w:val="466C6488"/>
    <w:rsid w:val="468174B7"/>
    <w:rsid w:val="4695A698"/>
    <w:rsid w:val="46AA3019"/>
    <w:rsid w:val="46CAD1BE"/>
    <w:rsid w:val="46D47F4C"/>
    <w:rsid w:val="46FB2283"/>
    <w:rsid w:val="46FCFDD2"/>
    <w:rsid w:val="474B7666"/>
    <w:rsid w:val="4756EAEA"/>
    <w:rsid w:val="4785ED22"/>
    <w:rsid w:val="47B5EA2C"/>
    <w:rsid w:val="47C3EE29"/>
    <w:rsid w:val="47E792EC"/>
    <w:rsid w:val="47ED46EC"/>
    <w:rsid w:val="47F96E54"/>
    <w:rsid w:val="48246EDA"/>
    <w:rsid w:val="48281A3B"/>
    <w:rsid w:val="484B8168"/>
    <w:rsid w:val="4878FE07"/>
    <w:rsid w:val="48813D02"/>
    <w:rsid w:val="48C72199"/>
    <w:rsid w:val="48C95CA2"/>
    <w:rsid w:val="48F6F19C"/>
    <w:rsid w:val="48F8B10D"/>
    <w:rsid w:val="491F4083"/>
    <w:rsid w:val="4920EB19"/>
    <w:rsid w:val="49338422"/>
    <w:rsid w:val="497AE317"/>
    <w:rsid w:val="49B02CBB"/>
    <w:rsid w:val="49CCD248"/>
    <w:rsid w:val="49E0F33F"/>
    <w:rsid w:val="49EE4F0E"/>
    <w:rsid w:val="49FA5633"/>
    <w:rsid w:val="4A3034E3"/>
    <w:rsid w:val="4A355086"/>
    <w:rsid w:val="4A38CD3C"/>
    <w:rsid w:val="4A84930D"/>
    <w:rsid w:val="4AC4E438"/>
    <w:rsid w:val="4AF7B471"/>
    <w:rsid w:val="4B24207E"/>
    <w:rsid w:val="4B326B35"/>
    <w:rsid w:val="4B3959C3"/>
    <w:rsid w:val="4B404BF7"/>
    <w:rsid w:val="4B49F386"/>
    <w:rsid w:val="4B64C301"/>
    <w:rsid w:val="4B6974D7"/>
    <w:rsid w:val="4B7AF406"/>
    <w:rsid w:val="4B9A167F"/>
    <w:rsid w:val="4B9C979C"/>
    <w:rsid w:val="4BC1DAB3"/>
    <w:rsid w:val="4BDB0E2A"/>
    <w:rsid w:val="4BDBC5AB"/>
    <w:rsid w:val="4BDD3149"/>
    <w:rsid w:val="4BEA0BB5"/>
    <w:rsid w:val="4C14FF50"/>
    <w:rsid w:val="4C20EB81"/>
    <w:rsid w:val="4C2F96A1"/>
    <w:rsid w:val="4C378F5B"/>
    <w:rsid w:val="4C6E3761"/>
    <w:rsid w:val="4C76EB26"/>
    <w:rsid w:val="4C7B4024"/>
    <w:rsid w:val="4C9A293A"/>
    <w:rsid w:val="4CF07BE8"/>
    <w:rsid w:val="4D37DC99"/>
    <w:rsid w:val="4D796822"/>
    <w:rsid w:val="4DBEC61A"/>
    <w:rsid w:val="4DDA996B"/>
    <w:rsid w:val="4E033E46"/>
    <w:rsid w:val="4E276093"/>
    <w:rsid w:val="4E356C1F"/>
    <w:rsid w:val="4E4B2C1B"/>
    <w:rsid w:val="4EB7E7C4"/>
    <w:rsid w:val="4EC36373"/>
    <w:rsid w:val="4F76388E"/>
    <w:rsid w:val="50022FA0"/>
    <w:rsid w:val="506660FC"/>
    <w:rsid w:val="50AF9A61"/>
    <w:rsid w:val="50B8D1BA"/>
    <w:rsid w:val="50EFB1B6"/>
    <w:rsid w:val="51772C6A"/>
    <w:rsid w:val="51B283BC"/>
    <w:rsid w:val="51EF9218"/>
    <w:rsid w:val="51F0C504"/>
    <w:rsid w:val="521D3D10"/>
    <w:rsid w:val="52425132"/>
    <w:rsid w:val="52AAA37C"/>
    <w:rsid w:val="52CF83BD"/>
    <w:rsid w:val="52EEF6AD"/>
    <w:rsid w:val="52F311F7"/>
    <w:rsid w:val="53053813"/>
    <w:rsid w:val="538AE914"/>
    <w:rsid w:val="53A1A359"/>
    <w:rsid w:val="53C3D8CA"/>
    <w:rsid w:val="53EF0C5A"/>
    <w:rsid w:val="53F1A01C"/>
    <w:rsid w:val="542C4B59"/>
    <w:rsid w:val="5457E3A0"/>
    <w:rsid w:val="547C23D1"/>
    <w:rsid w:val="547C4469"/>
    <w:rsid w:val="5485159B"/>
    <w:rsid w:val="548CCEA8"/>
    <w:rsid w:val="54B5BEAB"/>
    <w:rsid w:val="54E2D047"/>
    <w:rsid w:val="54F71F32"/>
    <w:rsid w:val="551D676D"/>
    <w:rsid w:val="55368A2D"/>
    <w:rsid w:val="558219B1"/>
    <w:rsid w:val="561CF4A3"/>
    <w:rsid w:val="5621E3DD"/>
    <w:rsid w:val="564F2516"/>
    <w:rsid w:val="5696F7D9"/>
    <w:rsid w:val="569EF610"/>
    <w:rsid w:val="57366037"/>
    <w:rsid w:val="573C3034"/>
    <w:rsid w:val="574093EF"/>
    <w:rsid w:val="57495BF8"/>
    <w:rsid w:val="5752DFA0"/>
    <w:rsid w:val="575BE3EF"/>
    <w:rsid w:val="57CFD522"/>
    <w:rsid w:val="57EF8B96"/>
    <w:rsid w:val="580149E9"/>
    <w:rsid w:val="584980DE"/>
    <w:rsid w:val="5862125A"/>
    <w:rsid w:val="587B3AB7"/>
    <w:rsid w:val="589DBA5E"/>
    <w:rsid w:val="58E743E1"/>
    <w:rsid w:val="5901445A"/>
    <w:rsid w:val="59349F62"/>
    <w:rsid w:val="5951FF55"/>
    <w:rsid w:val="595896E5"/>
    <w:rsid w:val="59CEFEF0"/>
    <w:rsid w:val="59D2E231"/>
    <w:rsid w:val="59E81370"/>
    <w:rsid w:val="59EDA27C"/>
    <w:rsid w:val="59FDE2BB"/>
    <w:rsid w:val="5A0A7EDA"/>
    <w:rsid w:val="5A103739"/>
    <w:rsid w:val="5A124693"/>
    <w:rsid w:val="5A19C83A"/>
    <w:rsid w:val="5A32DFB8"/>
    <w:rsid w:val="5A3F083C"/>
    <w:rsid w:val="5A882081"/>
    <w:rsid w:val="5AAA6542"/>
    <w:rsid w:val="5AB7B44B"/>
    <w:rsid w:val="5AC1B724"/>
    <w:rsid w:val="5B1385F7"/>
    <w:rsid w:val="5B43A681"/>
    <w:rsid w:val="5B6A68FC"/>
    <w:rsid w:val="5B9CC571"/>
    <w:rsid w:val="5BD246FC"/>
    <w:rsid w:val="5C0BFF4F"/>
    <w:rsid w:val="5C218A62"/>
    <w:rsid w:val="5C3C5C2F"/>
    <w:rsid w:val="5C44C14B"/>
    <w:rsid w:val="5C4EF96A"/>
    <w:rsid w:val="5C57E824"/>
    <w:rsid w:val="5C7D2F31"/>
    <w:rsid w:val="5C7E46D6"/>
    <w:rsid w:val="5C909401"/>
    <w:rsid w:val="5C9859A5"/>
    <w:rsid w:val="5CB7E0D1"/>
    <w:rsid w:val="5CBE6F78"/>
    <w:rsid w:val="5CD4C28B"/>
    <w:rsid w:val="5CE941BD"/>
    <w:rsid w:val="5D2614B2"/>
    <w:rsid w:val="5D28AD4F"/>
    <w:rsid w:val="5D9394EE"/>
    <w:rsid w:val="5DCF3A75"/>
    <w:rsid w:val="5DDB3EED"/>
    <w:rsid w:val="5DEDF8F4"/>
    <w:rsid w:val="5DF1710C"/>
    <w:rsid w:val="5E541C93"/>
    <w:rsid w:val="5EAB5620"/>
    <w:rsid w:val="5EB12952"/>
    <w:rsid w:val="5F0B562C"/>
    <w:rsid w:val="5F50EE82"/>
    <w:rsid w:val="5F5BAF08"/>
    <w:rsid w:val="5F67B94D"/>
    <w:rsid w:val="5FB38059"/>
    <w:rsid w:val="5FCA77B2"/>
    <w:rsid w:val="5FD8DA63"/>
    <w:rsid w:val="5FDB9748"/>
    <w:rsid w:val="60005FF4"/>
    <w:rsid w:val="60087504"/>
    <w:rsid w:val="6039CD29"/>
    <w:rsid w:val="603D931E"/>
    <w:rsid w:val="604B17D0"/>
    <w:rsid w:val="60513E1B"/>
    <w:rsid w:val="605CD2C9"/>
    <w:rsid w:val="60B327E1"/>
    <w:rsid w:val="61109491"/>
    <w:rsid w:val="61319D12"/>
    <w:rsid w:val="6132CB5C"/>
    <w:rsid w:val="6135C1E5"/>
    <w:rsid w:val="614877FA"/>
    <w:rsid w:val="6172F47D"/>
    <w:rsid w:val="618ADB0D"/>
    <w:rsid w:val="61AE8A44"/>
    <w:rsid w:val="61B14F56"/>
    <w:rsid w:val="61D0AA0F"/>
    <w:rsid w:val="61D6C4F4"/>
    <w:rsid w:val="61F2C85E"/>
    <w:rsid w:val="62D8B9CE"/>
    <w:rsid w:val="62E21BB2"/>
    <w:rsid w:val="63239C2E"/>
    <w:rsid w:val="63561386"/>
    <w:rsid w:val="6373E7BB"/>
    <w:rsid w:val="63974E59"/>
    <w:rsid w:val="63A05D20"/>
    <w:rsid w:val="63E25D9A"/>
    <w:rsid w:val="64028469"/>
    <w:rsid w:val="641534B8"/>
    <w:rsid w:val="643789C6"/>
    <w:rsid w:val="644D5A5A"/>
    <w:rsid w:val="6477259D"/>
    <w:rsid w:val="648C5058"/>
    <w:rsid w:val="64B1B051"/>
    <w:rsid w:val="64D3548B"/>
    <w:rsid w:val="65181F13"/>
    <w:rsid w:val="653AB5AE"/>
    <w:rsid w:val="654B1CE0"/>
    <w:rsid w:val="6551BFDB"/>
    <w:rsid w:val="65741EA9"/>
    <w:rsid w:val="65A5C16E"/>
    <w:rsid w:val="65A993C6"/>
    <w:rsid w:val="65AAEF31"/>
    <w:rsid w:val="65B8F9EB"/>
    <w:rsid w:val="65D477BB"/>
    <w:rsid w:val="664CBA1F"/>
    <w:rsid w:val="665D1E94"/>
    <w:rsid w:val="66692362"/>
    <w:rsid w:val="66762711"/>
    <w:rsid w:val="6677C228"/>
    <w:rsid w:val="669E9D64"/>
    <w:rsid w:val="66D591E4"/>
    <w:rsid w:val="66E0A3A1"/>
    <w:rsid w:val="66EDF382"/>
    <w:rsid w:val="67186BE2"/>
    <w:rsid w:val="6771EC97"/>
    <w:rsid w:val="67885C71"/>
    <w:rsid w:val="6788BC99"/>
    <w:rsid w:val="67AE09B8"/>
    <w:rsid w:val="67BB2161"/>
    <w:rsid w:val="67D9E2A6"/>
    <w:rsid w:val="67E3B940"/>
    <w:rsid w:val="67ECBDDF"/>
    <w:rsid w:val="68054D38"/>
    <w:rsid w:val="682CD168"/>
    <w:rsid w:val="68416ED2"/>
    <w:rsid w:val="685B22E8"/>
    <w:rsid w:val="689FE8EC"/>
    <w:rsid w:val="68FDC1C0"/>
    <w:rsid w:val="68FF4A2D"/>
    <w:rsid w:val="6923ECEF"/>
    <w:rsid w:val="692FBA57"/>
    <w:rsid w:val="6936EC35"/>
    <w:rsid w:val="6948F4F7"/>
    <w:rsid w:val="69A264F8"/>
    <w:rsid w:val="69C53EA3"/>
    <w:rsid w:val="6A1BF40B"/>
    <w:rsid w:val="6A43930D"/>
    <w:rsid w:val="6A4EA492"/>
    <w:rsid w:val="6A99984B"/>
    <w:rsid w:val="6AC1699D"/>
    <w:rsid w:val="6AD77BDF"/>
    <w:rsid w:val="6AE476C3"/>
    <w:rsid w:val="6AE4C558"/>
    <w:rsid w:val="6B13BC13"/>
    <w:rsid w:val="6B1B6821"/>
    <w:rsid w:val="6B25D34F"/>
    <w:rsid w:val="6B276ADC"/>
    <w:rsid w:val="6B6EDB84"/>
    <w:rsid w:val="6B8DA079"/>
    <w:rsid w:val="6BB7C46C"/>
    <w:rsid w:val="6BD2B066"/>
    <w:rsid w:val="6C0ECE34"/>
    <w:rsid w:val="6C1B72A9"/>
    <w:rsid w:val="6C6D2EE2"/>
    <w:rsid w:val="6C9F82FC"/>
    <w:rsid w:val="6CA399D9"/>
    <w:rsid w:val="6CF13CEB"/>
    <w:rsid w:val="6CF64C15"/>
    <w:rsid w:val="6CFFDBC9"/>
    <w:rsid w:val="6D1BA01F"/>
    <w:rsid w:val="6D4487C1"/>
    <w:rsid w:val="6D9A4A90"/>
    <w:rsid w:val="6E3D0CA0"/>
    <w:rsid w:val="6E40B8F5"/>
    <w:rsid w:val="6E6324FB"/>
    <w:rsid w:val="6E8F5442"/>
    <w:rsid w:val="6E937137"/>
    <w:rsid w:val="6E9C3018"/>
    <w:rsid w:val="6EAA3BB4"/>
    <w:rsid w:val="6ECF14C3"/>
    <w:rsid w:val="6EF8FB1D"/>
    <w:rsid w:val="6F32CF01"/>
    <w:rsid w:val="6F70F0DA"/>
    <w:rsid w:val="6F7753E8"/>
    <w:rsid w:val="6F8C3C80"/>
    <w:rsid w:val="6F932E73"/>
    <w:rsid w:val="6FF35207"/>
    <w:rsid w:val="7011575A"/>
    <w:rsid w:val="7055785B"/>
    <w:rsid w:val="70590ECD"/>
    <w:rsid w:val="70594551"/>
    <w:rsid w:val="707258FC"/>
    <w:rsid w:val="707DC821"/>
    <w:rsid w:val="70AE0FBF"/>
    <w:rsid w:val="70E68B39"/>
    <w:rsid w:val="70F4D46B"/>
    <w:rsid w:val="70FAA350"/>
    <w:rsid w:val="710C65DE"/>
    <w:rsid w:val="7115EBF5"/>
    <w:rsid w:val="713534C1"/>
    <w:rsid w:val="7141BD28"/>
    <w:rsid w:val="714A85F6"/>
    <w:rsid w:val="7157BBB3"/>
    <w:rsid w:val="71971B9F"/>
    <w:rsid w:val="71E2C323"/>
    <w:rsid w:val="720F6D5D"/>
    <w:rsid w:val="726D7737"/>
    <w:rsid w:val="72C65A0D"/>
    <w:rsid w:val="731FD614"/>
    <w:rsid w:val="737EF01A"/>
    <w:rsid w:val="73A7CE46"/>
    <w:rsid w:val="73FF03AE"/>
    <w:rsid w:val="7441CF8E"/>
    <w:rsid w:val="74463808"/>
    <w:rsid w:val="746CD3D4"/>
    <w:rsid w:val="7491C2A0"/>
    <w:rsid w:val="74A2E844"/>
    <w:rsid w:val="74E0545E"/>
    <w:rsid w:val="74F9C7D4"/>
    <w:rsid w:val="74FF786F"/>
    <w:rsid w:val="7522D465"/>
    <w:rsid w:val="75905969"/>
    <w:rsid w:val="75CB1D62"/>
    <w:rsid w:val="75E1CF66"/>
    <w:rsid w:val="75F28E85"/>
    <w:rsid w:val="7605298F"/>
    <w:rsid w:val="761548C4"/>
    <w:rsid w:val="761D45CF"/>
    <w:rsid w:val="765047E5"/>
    <w:rsid w:val="76529355"/>
    <w:rsid w:val="76D045E3"/>
    <w:rsid w:val="772AB83B"/>
    <w:rsid w:val="77390CE8"/>
    <w:rsid w:val="774B99D0"/>
    <w:rsid w:val="774ED829"/>
    <w:rsid w:val="77528C68"/>
    <w:rsid w:val="7787C126"/>
    <w:rsid w:val="77BB1562"/>
    <w:rsid w:val="77BCC81A"/>
    <w:rsid w:val="77CA14AC"/>
    <w:rsid w:val="77D852BC"/>
    <w:rsid w:val="7814DD99"/>
    <w:rsid w:val="785CA79E"/>
    <w:rsid w:val="78874B62"/>
    <w:rsid w:val="78AA0E93"/>
    <w:rsid w:val="78CE4987"/>
    <w:rsid w:val="78D962EB"/>
    <w:rsid w:val="790C3CE4"/>
    <w:rsid w:val="7956FCCF"/>
    <w:rsid w:val="799D6A62"/>
    <w:rsid w:val="79CD6D0A"/>
    <w:rsid w:val="79DCC5C6"/>
    <w:rsid w:val="79DDD5D7"/>
    <w:rsid w:val="7A05280E"/>
    <w:rsid w:val="7A2D97A7"/>
    <w:rsid w:val="7A4C3E3E"/>
    <w:rsid w:val="7A96368B"/>
    <w:rsid w:val="7AAAE73A"/>
    <w:rsid w:val="7AEB1D87"/>
    <w:rsid w:val="7AF4332C"/>
    <w:rsid w:val="7B1D6545"/>
    <w:rsid w:val="7B2AB28A"/>
    <w:rsid w:val="7B3E88AA"/>
    <w:rsid w:val="7B45F85E"/>
    <w:rsid w:val="7B47E919"/>
    <w:rsid w:val="7B60A664"/>
    <w:rsid w:val="7B656545"/>
    <w:rsid w:val="7B6DF0BF"/>
    <w:rsid w:val="7B82837A"/>
    <w:rsid w:val="7B86AF27"/>
    <w:rsid w:val="7B8D43E6"/>
    <w:rsid w:val="7BAF1F7F"/>
    <w:rsid w:val="7BC0B274"/>
    <w:rsid w:val="7BC3F77C"/>
    <w:rsid w:val="7C5F0DDD"/>
    <w:rsid w:val="7C799F01"/>
    <w:rsid w:val="7C8B4A02"/>
    <w:rsid w:val="7CB36F83"/>
    <w:rsid w:val="7CEC98F7"/>
    <w:rsid w:val="7D0804DE"/>
    <w:rsid w:val="7D084652"/>
    <w:rsid w:val="7D08F623"/>
    <w:rsid w:val="7D27EF6D"/>
    <w:rsid w:val="7D2C7B4A"/>
    <w:rsid w:val="7D33731E"/>
    <w:rsid w:val="7D3E2168"/>
    <w:rsid w:val="7D4C4C11"/>
    <w:rsid w:val="7D7E2AC8"/>
    <w:rsid w:val="7D85E3CA"/>
    <w:rsid w:val="7D8E5CC1"/>
    <w:rsid w:val="7DB38449"/>
    <w:rsid w:val="7DD5DDEF"/>
    <w:rsid w:val="7DE1FB4B"/>
    <w:rsid w:val="7DF00B63"/>
    <w:rsid w:val="7E053AA7"/>
    <w:rsid w:val="7E07E087"/>
    <w:rsid w:val="7E0C9BEA"/>
    <w:rsid w:val="7E21DA44"/>
    <w:rsid w:val="7E43B44F"/>
    <w:rsid w:val="7E5C7FE8"/>
    <w:rsid w:val="7E908327"/>
    <w:rsid w:val="7E94DAAF"/>
    <w:rsid w:val="7EF85336"/>
    <w:rsid w:val="7F282855"/>
    <w:rsid w:val="7F439CD2"/>
    <w:rsid w:val="7F7DCBAC"/>
    <w:rsid w:val="7FECB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4BEAA48"/>
  <w15:chartTrackingRefBased/>
  <w15:docId w15:val="{EBC3F7FC-DF75-6541-BDFE-1EC3085A9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1F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5E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94D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normaltextrun">
    <w:name w:val="normaltextrun"/>
    <w:basedOn w:val="DefaultParagraphFont"/>
    <w:rsid w:val="00F94D1F"/>
  </w:style>
  <w:style w:type="character" w:customStyle="1" w:styleId="fieldrange">
    <w:name w:val="fieldrange"/>
    <w:basedOn w:val="DefaultParagraphFont"/>
    <w:rsid w:val="00F94D1F"/>
  </w:style>
  <w:style w:type="character" w:customStyle="1" w:styleId="eop">
    <w:name w:val="eop"/>
    <w:basedOn w:val="DefaultParagraphFont"/>
    <w:rsid w:val="00F94D1F"/>
  </w:style>
  <w:style w:type="paragraph" w:customStyle="1" w:styleId="EndNoteBibliography">
    <w:name w:val="EndNote Bibliography"/>
    <w:basedOn w:val="Normal"/>
    <w:link w:val="EndNoteBibliographyChar"/>
    <w:rsid w:val="00612FCB"/>
    <w:pPr>
      <w:spacing w:after="0" w:line="240" w:lineRule="auto"/>
    </w:pPr>
    <w:rPr>
      <w:rFonts w:ascii="Calibri" w:hAnsi="Calibri" w:cs="Calibri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12FCB"/>
    <w:rPr>
      <w:rFonts w:ascii="Calibri" w:hAnsi="Calibri" w:cs="Calibr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12FC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741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41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41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1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1D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00BF3"/>
    <w:pPr>
      <w:ind w:left="720"/>
      <w:contextualSpacing/>
    </w:pPr>
  </w:style>
  <w:style w:type="paragraph" w:styleId="Revision">
    <w:name w:val="Revision"/>
    <w:hidden/>
    <w:uiPriority w:val="99"/>
    <w:semiHidden/>
    <w:rsid w:val="00CD05D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10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06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91066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1066"/>
    <w:rPr>
      <w:rFonts w:ascii="Calibri" w:hAnsi="Calibri" w:cs="Calibri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00D77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8666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6645"/>
  </w:style>
  <w:style w:type="character" w:styleId="PageNumber">
    <w:name w:val="page number"/>
    <w:basedOn w:val="DefaultParagraphFont"/>
    <w:uiPriority w:val="99"/>
    <w:semiHidden/>
    <w:unhideWhenUsed/>
    <w:rsid w:val="00866645"/>
  </w:style>
  <w:style w:type="paragraph" w:styleId="Header">
    <w:name w:val="header"/>
    <w:basedOn w:val="Normal"/>
    <w:link w:val="HeaderChar"/>
    <w:uiPriority w:val="99"/>
    <w:semiHidden/>
    <w:unhideWhenUsed/>
    <w:rsid w:val="002C27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C2750"/>
  </w:style>
  <w:style w:type="character" w:customStyle="1" w:styleId="Heading1Char">
    <w:name w:val="Heading 1 Char"/>
    <w:basedOn w:val="DefaultParagraphFont"/>
    <w:link w:val="Heading1"/>
    <w:uiPriority w:val="9"/>
    <w:rsid w:val="00C11F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F5E0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E870A0"/>
  </w:style>
  <w:style w:type="paragraph" w:styleId="Bibliography">
    <w:name w:val="Bibliography"/>
    <w:basedOn w:val="Normal"/>
    <w:next w:val="Normal"/>
    <w:uiPriority w:val="37"/>
    <w:unhideWhenUsed/>
    <w:rsid w:val="00984114"/>
    <w:pPr>
      <w:tabs>
        <w:tab w:val="left" w:pos="260"/>
        <w:tab w:val="left" w:pos="500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834D0F"/>
    <w:pPr>
      <w:spacing w:after="0" w:line="240" w:lineRule="auto"/>
    </w:pPr>
    <w:rPr>
      <w:kern w:val="2"/>
      <w:sz w:val="24"/>
      <w:szCs w:val="24"/>
      <w:lang w:val="en-C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48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13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76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8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05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3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9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8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30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77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65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1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10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54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9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29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3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8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0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42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76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59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9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1937ED442FF742BDAF4C751FD799C2" ma:contentTypeVersion="14" ma:contentTypeDescription="Create a new document." ma:contentTypeScope="" ma:versionID="d8e3f3619b3cf0ecf29cefd23f184078">
  <xsd:schema xmlns:xsd="http://www.w3.org/2001/XMLSchema" xmlns:xs="http://www.w3.org/2001/XMLSchema" xmlns:p="http://schemas.microsoft.com/office/2006/metadata/properties" xmlns:ns2="43e10f88-8547-49a1-8ecf-410331fe7cb4" xmlns:ns3="e900df6c-5dc6-498b-a2ca-b99c67a67885" targetNamespace="http://schemas.microsoft.com/office/2006/metadata/properties" ma:root="true" ma:fieldsID="1623716a2e734f8ed9d5e7d78ec4b7c2" ns2:_="" ns3:_="">
    <xsd:import namespace="43e10f88-8547-49a1-8ecf-410331fe7cb4"/>
    <xsd:import namespace="e900df6c-5dc6-498b-a2ca-b99c67a678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e10f88-8547-49a1-8ecf-410331fe7c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a069d2ba-4583-4f75-9c87-6b5de11e5f5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00df6c-5dc6-498b-a2ca-b99c67a67885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7953a9bb-5ebf-4804-b42c-ff5f8ddfddc2}" ma:internalName="TaxCatchAll" ma:showField="CatchAllData" ma:web="e900df6c-5dc6-498b-a2ca-b99c67a6788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3e10f88-8547-49a1-8ecf-410331fe7cb4">
      <Terms xmlns="http://schemas.microsoft.com/office/infopath/2007/PartnerControls"/>
    </lcf76f155ced4ddcb4097134ff3c332f>
    <TaxCatchAll xmlns="e900df6c-5dc6-498b-a2ca-b99c67a67885" xsi:nil="true"/>
    <SharedWithUsers xmlns="e900df6c-5dc6-498b-a2ca-b99c67a67885">
      <UserInfo>
        <DisplayName>Lalani, Yasmin</DisplayName>
        <AccountId>19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34CCCC36-80F9-44F0-A1D7-76ECFE7898B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0902EF3-98F1-44B3-A962-F1B648DAFF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BE5992-04AD-4137-BAD1-7D21727D46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e10f88-8547-49a1-8ecf-410331fe7cb4"/>
    <ds:schemaRef ds:uri="e900df6c-5dc6-498b-a2ca-b99c67a678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0BBF854-6DF6-4E1D-B6FE-8D6021FC351F}">
  <ds:schemaRefs>
    <ds:schemaRef ds:uri="http://schemas.microsoft.com/office/2006/metadata/properties"/>
    <ds:schemaRef ds:uri="http://schemas.microsoft.com/office/infopath/2007/PartnerControls"/>
    <ds:schemaRef ds:uri="43e10f88-8547-49a1-8ecf-410331fe7cb4"/>
    <ds:schemaRef ds:uri="e900df6c-5dc6-498b-a2ca-b99c67a678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inho, Alexandra</dc:creator>
  <cp:keywords/>
  <dc:description/>
  <cp:lastModifiedBy>B119</cp:lastModifiedBy>
  <cp:revision>3</cp:revision>
  <dcterms:created xsi:type="dcterms:W3CDTF">2024-08-14T00:17:00Z</dcterms:created>
  <dcterms:modified xsi:type="dcterms:W3CDTF">2024-08-15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1937ED442FF742BDAF4C751FD799C2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6.0.37"&gt;&lt;session id="pb05Mwrg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5" name="ZOTERO_PREF_2">
    <vt:lpwstr>tions" value="true"/&gt;&lt;/prefs&gt;&lt;/data&gt;</vt:lpwstr>
  </property>
</Properties>
</file>